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7412D" w14:textId="307773EC" w:rsidR="003A367D" w:rsidRPr="003214EE" w:rsidRDefault="0011000F" w:rsidP="00501DA6">
      <w:pPr>
        <w:jc w:val="center"/>
        <w:rPr>
          <w:rFonts w:ascii="Times New Roman" w:hAnsi="Times New Roman" w:cs="Times New Roman"/>
          <w:sz w:val="24"/>
          <w:szCs w:val="24"/>
        </w:rPr>
      </w:pPr>
      <w:r w:rsidRPr="00F577B5">
        <w:rPr>
          <w:rFonts w:ascii="Times New Roman" w:hAnsi="Times New Roman" w:cs="Times New Roman"/>
          <w:b/>
          <w:sz w:val="24"/>
          <w:szCs w:val="24"/>
        </w:rPr>
        <w:t>Table</w:t>
      </w:r>
      <w:r w:rsidR="0086071D" w:rsidRPr="00F577B5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D0042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F577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214EE">
        <w:rPr>
          <w:rFonts w:ascii="Times New Roman" w:hAnsi="Times New Roman" w:cs="Times New Roman"/>
          <w:bCs/>
          <w:sz w:val="24"/>
          <w:szCs w:val="24"/>
        </w:rPr>
        <w:t>NOS score for Assessment of Quality of Included Studies</w:t>
      </w:r>
      <w:r w:rsidR="003214EE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3"/>
        <w:tblW w:w="16160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"/>
        <w:gridCol w:w="851"/>
        <w:gridCol w:w="1276"/>
        <w:gridCol w:w="1559"/>
        <w:gridCol w:w="283"/>
        <w:gridCol w:w="1418"/>
        <w:gridCol w:w="610"/>
        <w:gridCol w:w="524"/>
        <w:gridCol w:w="1559"/>
        <w:gridCol w:w="900"/>
        <w:gridCol w:w="659"/>
        <w:gridCol w:w="1843"/>
        <w:gridCol w:w="1418"/>
        <w:gridCol w:w="850"/>
      </w:tblGrid>
      <w:tr w:rsidR="00B80BF9" w:rsidRPr="000A43B8" w14:paraId="1F5E2671" w14:textId="77777777" w:rsidTr="002455D7"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05678D20" w14:textId="77777777" w:rsidR="00B80BF9" w:rsidRPr="000A43B8" w:rsidRDefault="00B80BF9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1BAAE6BC" w14:textId="5A3499C7" w:rsidR="00B80BF9" w:rsidRPr="000A43B8" w:rsidRDefault="00B80BF9" w:rsidP="00B80BF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Study (year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</w:tcPr>
          <w:p w14:paraId="2DFFC9B6" w14:textId="77777777" w:rsidR="00B80BF9" w:rsidRPr="000A43B8" w:rsidRDefault="00B80BF9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06628D19" w14:textId="7A65C9E8" w:rsidR="00B80BF9" w:rsidRPr="000A43B8" w:rsidRDefault="00B80BF9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5146" w:type="dxa"/>
            <w:gridSpan w:val="5"/>
            <w:tcBorders>
              <w:top w:val="single" w:sz="8" w:space="0" w:color="auto"/>
              <w:bottom w:val="nil"/>
            </w:tcBorders>
          </w:tcPr>
          <w:p w14:paraId="6F3A3F95" w14:textId="2FE0AB44" w:rsidR="00B80BF9" w:rsidRPr="000A43B8" w:rsidRDefault="00B80BF9" w:rsidP="00F724E2">
            <w:pPr>
              <w:ind w:firstLineChars="1200" w:firstLine="2520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7C05AFB" wp14:editId="7C320DE2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265430</wp:posOffset>
                      </wp:positionV>
                      <wp:extent cx="3309938" cy="0"/>
                      <wp:effectExtent l="0" t="0" r="0" b="0"/>
                      <wp:wrapNone/>
                      <wp:docPr id="213681373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09938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7E40B4" id="直接连接符 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85pt,20.9pt" to="268.5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" strokecolor="black [3213]">
                      <v:stroke joinstyle="miter"/>
                    </v:line>
                  </w:pict>
                </mc:Fallback>
              </mc:AlternateContent>
            </w:r>
            <w:r w:rsidRPr="000A43B8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983" w:type="dxa"/>
            <w:gridSpan w:val="3"/>
            <w:tcBorders>
              <w:top w:val="single" w:sz="8" w:space="0" w:color="auto"/>
              <w:bottom w:val="nil"/>
            </w:tcBorders>
          </w:tcPr>
          <w:p w14:paraId="0C606CB0" w14:textId="7070CE99" w:rsidR="00B80BF9" w:rsidRPr="000A43B8" w:rsidRDefault="00B80BF9" w:rsidP="00E55EBE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24B964E" wp14:editId="18CE15FC">
                      <wp:simplePos x="0" y="0"/>
                      <wp:positionH relativeFrom="column">
                        <wp:posOffset>327659</wp:posOffset>
                      </wp:positionH>
                      <wp:positionV relativeFrom="paragraph">
                        <wp:posOffset>265429</wp:posOffset>
                      </wp:positionV>
                      <wp:extent cx="900113" cy="0"/>
                      <wp:effectExtent l="0" t="0" r="0" b="0"/>
                      <wp:wrapNone/>
                      <wp:docPr id="26921550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00113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A9582A" id="直接连接符 1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8pt,20.9pt" to="96.7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" strokecolor="black [3213]">
                      <v:stroke joinstyle="miter"/>
                    </v:line>
                  </w:pict>
                </mc:Fallback>
              </mc:AlternateContent>
            </w:r>
            <w:r w:rsidRPr="000A43B8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bottom w:val="nil"/>
            </w:tcBorders>
          </w:tcPr>
          <w:p w14:paraId="4071C89A" w14:textId="38E96FA7" w:rsidR="00B80BF9" w:rsidRPr="000A43B8" w:rsidRDefault="00B80BF9" w:rsidP="00F724E2">
            <w:pPr>
              <w:ind w:firstLineChars="450" w:firstLine="945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D7F8F39" wp14:editId="3EB69A70">
                      <wp:simplePos x="0" y="0"/>
                      <wp:positionH relativeFrom="column">
                        <wp:posOffset>-466407</wp:posOffset>
                      </wp:positionH>
                      <wp:positionV relativeFrom="paragraph">
                        <wp:posOffset>265430</wp:posOffset>
                      </wp:positionV>
                      <wp:extent cx="2795587" cy="0"/>
                      <wp:effectExtent l="0" t="0" r="0" b="0"/>
                      <wp:wrapNone/>
                      <wp:docPr id="1813994133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95587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2A5510" id="直接连接符 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6.7pt,20.9pt" to="183.4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" strokecolor="black [3213]">
                      <v:stroke joinstyle="miter"/>
                    </v:line>
                  </w:pict>
                </mc:Fallback>
              </mc:AlternateContent>
            </w:r>
            <w:r w:rsidRPr="000A43B8">
              <w:rPr>
                <w:rFonts w:ascii="Times New Roman" w:hAnsi="Times New Roman" w:cs="Times New Roman"/>
              </w:rPr>
              <w:t xml:space="preserve"> Exposur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14:paraId="67E51E5A" w14:textId="77777777" w:rsidR="00B80BF9" w:rsidRDefault="00B80BF9" w:rsidP="00104DB0">
            <w:pPr>
              <w:rPr>
                <w:rFonts w:ascii="Times New Roman" w:hAnsi="Times New Roman" w:cs="Times New Roman"/>
              </w:rPr>
            </w:pPr>
          </w:p>
          <w:p w14:paraId="165FF521" w14:textId="0A011DE9" w:rsidR="00B80BF9" w:rsidRPr="000A43B8" w:rsidRDefault="00B80BF9" w:rsidP="00104DB0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verall</w:t>
            </w:r>
          </w:p>
          <w:p w14:paraId="68299C4D" w14:textId="7A4BA50A" w:rsidR="00B80BF9" w:rsidRPr="000A43B8" w:rsidRDefault="00B80BF9" w:rsidP="006F374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score</w:t>
            </w:r>
          </w:p>
        </w:tc>
      </w:tr>
      <w:tr w:rsidR="00B80BF9" w:rsidRPr="000A43B8" w14:paraId="04BF39B9" w14:textId="77777777" w:rsidTr="002455D7"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79F5892D" w14:textId="77777777" w:rsidR="00B80BF9" w:rsidRPr="000A43B8" w:rsidRDefault="00B80BF9" w:rsidP="001D2C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</w:tcPr>
          <w:p w14:paraId="5B9C722A" w14:textId="22352230" w:rsidR="00B80BF9" w:rsidRPr="000A43B8" w:rsidRDefault="00B80BF9" w:rsidP="001D2C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267B2A0" w14:textId="77777777" w:rsidR="00B80BF9" w:rsidRPr="000A43B8" w:rsidRDefault="00B80BF9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Definition</w:t>
            </w:r>
          </w:p>
          <w:p w14:paraId="1BD4A7FA" w14:textId="48F7FA2D" w:rsidR="00B80BF9" w:rsidRPr="000A43B8" w:rsidRDefault="00B80BF9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8" w:space="0" w:color="auto"/>
            </w:tcBorders>
          </w:tcPr>
          <w:p w14:paraId="46C55733" w14:textId="77777777" w:rsidR="00B80BF9" w:rsidRPr="000A43B8" w:rsidRDefault="00B80BF9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Representativeness</w:t>
            </w:r>
          </w:p>
          <w:p w14:paraId="483CD8D1" w14:textId="6C45743A" w:rsidR="00B80BF9" w:rsidRPr="000A43B8" w:rsidRDefault="00B80BF9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f the case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2E95FA6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Selection</w:t>
            </w:r>
          </w:p>
          <w:p w14:paraId="6156B034" w14:textId="7F180852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f controls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</w:tcPr>
          <w:p w14:paraId="44FEFE57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Definition</w:t>
            </w:r>
          </w:p>
          <w:p w14:paraId="55B29268" w14:textId="05702A7F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f control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1F525E6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Comparability</w:t>
            </w:r>
          </w:p>
          <w:p w14:paraId="74BBC59D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f cases and</w:t>
            </w:r>
          </w:p>
          <w:p w14:paraId="3EA77F9D" w14:textId="629908CD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8" w:space="0" w:color="auto"/>
            </w:tcBorders>
          </w:tcPr>
          <w:p w14:paraId="46E614D9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certainment</w:t>
            </w:r>
          </w:p>
          <w:p w14:paraId="3AD79017" w14:textId="3F88B3C8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45706BB8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Same method</w:t>
            </w:r>
          </w:p>
          <w:p w14:paraId="04E14DA3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of ascertainment</w:t>
            </w:r>
          </w:p>
          <w:p w14:paraId="526C06E2" w14:textId="77777777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for cases and</w:t>
            </w:r>
          </w:p>
          <w:p w14:paraId="7ABF84F7" w14:textId="1550ED70" w:rsidR="00B80BF9" w:rsidRPr="000A43B8" w:rsidRDefault="00B80BF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79582059" w14:textId="77777777" w:rsidR="00B80BF9" w:rsidRPr="000A43B8" w:rsidRDefault="00B80BF9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Nonresponse</w:t>
            </w:r>
          </w:p>
          <w:p w14:paraId="205CE3EE" w14:textId="44DDF3C3" w:rsidR="00B80BF9" w:rsidRPr="000A43B8" w:rsidRDefault="00B80BF9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26A0E007" w14:textId="21E25909" w:rsidR="00B80BF9" w:rsidRPr="000A43B8" w:rsidRDefault="00B80BF9" w:rsidP="00501DA6">
            <w:pPr>
              <w:rPr>
                <w:rFonts w:ascii="Times New Roman" w:hAnsi="Times New Roman" w:cs="Times New Roman"/>
              </w:rPr>
            </w:pPr>
          </w:p>
        </w:tc>
      </w:tr>
      <w:tr w:rsidR="004038FE" w:rsidRPr="000A43B8" w14:paraId="1431B29C" w14:textId="77777777" w:rsidTr="00F965FC"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48AB83A" w14:textId="195492E1" w:rsidR="00501DA6" w:rsidRPr="00D00427" w:rsidRDefault="004038F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Wang et al.2011</w:t>
            </w:r>
          </w:p>
          <w:p w14:paraId="4AC50DD6" w14:textId="5C90735B" w:rsidR="00A64117" w:rsidRPr="00D00427" w:rsidRDefault="004038F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 xml:space="preserve">Kang </w:t>
            </w:r>
            <w:bookmarkStart w:id="0" w:name="OLE_LINK1"/>
            <w:r w:rsidRPr="00D00427">
              <w:rPr>
                <w:rFonts w:ascii="Times New Roman" w:hAnsi="Times New Roman" w:cs="Times New Roman"/>
              </w:rPr>
              <w:t>et al</w:t>
            </w:r>
            <w:bookmarkEnd w:id="0"/>
            <w:r w:rsidRPr="00D00427">
              <w:rPr>
                <w:rFonts w:ascii="Times New Roman" w:hAnsi="Times New Roman" w:cs="Times New Roman"/>
              </w:rPr>
              <w:t>.2013</w:t>
            </w:r>
          </w:p>
          <w:p w14:paraId="42E89608" w14:textId="7937F3AF" w:rsidR="00B03322" w:rsidRPr="00D00427" w:rsidRDefault="00B03322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>Strati</w:t>
            </w:r>
            <w:r w:rsidRPr="00D00427">
              <w:rPr>
                <w:rFonts w:ascii="Times New Roman" w:hAnsi="Times New Roman" w:cs="Times New Roman"/>
              </w:rPr>
              <w:t xml:space="preserve"> et al</w:t>
            </w:r>
            <w:r w:rsidRPr="00D00427">
              <w:rPr>
                <w:rFonts w:ascii="Times New Roman" w:hAnsi="Times New Roman" w:cs="Times New Roman" w:hint="eastAsia"/>
              </w:rPr>
              <w:t>.2017</w:t>
            </w:r>
          </w:p>
          <w:p w14:paraId="2EF18CDA" w14:textId="3FC810C4" w:rsidR="00B03322" w:rsidRPr="00D00427" w:rsidRDefault="00B03322" w:rsidP="00D0042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00427">
              <w:rPr>
                <w:rFonts w:ascii="Times New Roman" w:hAnsi="Times New Roman" w:cs="Times New Roman" w:hint="eastAsia"/>
              </w:rPr>
              <w:t>Pulikkan</w:t>
            </w:r>
            <w:proofErr w:type="spellEnd"/>
            <w:r w:rsidRPr="00D00427">
              <w:rPr>
                <w:rFonts w:ascii="Times New Roman" w:hAnsi="Times New Roman" w:cs="Times New Roman" w:hint="eastAsia"/>
              </w:rPr>
              <w:t xml:space="preserve"> </w:t>
            </w:r>
            <w:bookmarkStart w:id="1" w:name="OLE_LINK2"/>
            <w:r w:rsidRPr="00D00427">
              <w:rPr>
                <w:rFonts w:ascii="Times New Roman" w:hAnsi="Times New Roman" w:cs="Times New Roman"/>
              </w:rPr>
              <w:t>et al</w:t>
            </w:r>
            <w:r w:rsidRPr="00D00427">
              <w:rPr>
                <w:rFonts w:ascii="Times New Roman" w:hAnsi="Times New Roman" w:cs="Times New Roman" w:hint="eastAsia"/>
              </w:rPr>
              <w:t>.</w:t>
            </w:r>
            <w:bookmarkEnd w:id="1"/>
            <w:r w:rsidRPr="00D00427">
              <w:rPr>
                <w:rFonts w:ascii="Times New Roman" w:hAnsi="Times New Roman" w:cs="Times New Roman" w:hint="eastAsia"/>
              </w:rPr>
              <w:t>2018</w:t>
            </w:r>
          </w:p>
          <w:p w14:paraId="09C0419F" w14:textId="62ED20B2" w:rsidR="00A64117" w:rsidRPr="00D00427" w:rsidRDefault="004038F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Zhang et al.2018</w:t>
            </w:r>
          </w:p>
          <w:p w14:paraId="79C2706D" w14:textId="1AC070AD" w:rsidR="00A64117" w:rsidRPr="00D00427" w:rsidRDefault="004038F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Coretti et al.2018</w:t>
            </w:r>
          </w:p>
          <w:p w14:paraId="02BA9E9B" w14:textId="0E6652FE" w:rsidR="00A64117" w:rsidRPr="00D00427" w:rsidRDefault="00C718A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Sun et al.2019</w:t>
            </w:r>
          </w:p>
          <w:p w14:paraId="17B7CD09" w14:textId="53D48D84" w:rsidR="00A64117" w:rsidRPr="00D00427" w:rsidRDefault="00C718A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Plaza-Díaz et al.2019</w:t>
            </w:r>
          </w:p>
          <w:p w14:paraId="4B80AD5E" w14:textId="1A61489D" w:rsidR="00A64117" w:rsidRPr="00D00427" w:rsidRDefault="0058576C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Ma et al.2019</w:t>
            </w:r>
          </w:p>
          <w:p w14:paraId="4D113C3D" w14:textId="178D40DB" w:rsidR="00A64117" w:rsidRPr="00D00427" w:rsidRDefault="0058576C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Niu et al.2019</w:t>
            </w:r>
          </w:p>
          <w:p w14:paraId="340E2522" w14:textId="57F7A23F" w:rsidR="00A64117" w:rsidRPr="00D00427" w:rsidRDefault="0058576C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Zou et al.2020</w:t>
            </w:r>
          </w:p>
          <w:p w14:paraId="0302E23B" w14:textId="47847D94" w:rsidR="00A64117" w:rsidRPr="00D00427" w:rsidRDefault="0058576C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Ding et al.2020</w:t>
            </w:r>
          </w:p>
          <w:p w14:paraId="40C1AEA3" w14:textId="2748DE33" w:rsidR="00A64117" w:rsidRPr="00D00427" w:rsidRDefault="00292A0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Kovtun et al.2020</w:t>
            </w:r>
          </w:p>
          <w:p w14:paraId="1D1F6253" w14:textId="0B5B1CA2" w:rsidR="008364A8" w:rsidRPr="00D00427" w:rsidRDefault="008364A8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Chen </w:t>
            </w:r>
            <w:r w:rsidR="00A61CDA" w:rsidRPr="00D00427">
              <w:rPr>
                <w:rFonts w:ascii="Times New Roman" w:hAnsi="Times New Roman" w:cs="Times New Roman"/>
              </w:rPr>
              <w:t>et al</w:t>
            </w:r>
            <w:r w:rsidR="00A61CD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0</w:t>
            </w:r>
          </w:p>
          <w:p w14:paraId="57034950" w14:textId="288CC65B" w:rsidR="008364A8" w:rsidRPr="00D00427" w:rsidRDefault="008364A8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Cao </w:t>
            </w:r>
            <w:r w:rsidR="00A61CDA" w:rsidRPr="00D00427">
              <w:rPr>
                <w:rFonts w:ascii="Times New Roman" w:hAnsi="Times New Roman" w:cs="Times New Roman"/>
              </w:rPr>
              <w:t>et al</w:t>
            </w:r>
            <w:r w:rsidR="00A61CD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1</w:t>
            </w:r>
          </w:p>
          <w:p w14:paraId="5963F3BA" w14:textId="59E66338" w:rsidR="008364A8" w:rsidRPr="00D00427" w:rsidRDefault="008364A8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Wan </w:t>
            </w:r>
            <w:r w:rsidR="00A61CDA" w:rsidRPr="00D00427">
              <w:rPr>
                <w:rFonts w:ascii="Times New Roman" w:hAnsi="Times New Roman" w:cs="Times New Roman"/>
              </w:rPr>
              <w:t>et al</w:t>
            </w:r>
            <w:r w:rsidR="00A61CDA" w:rsidRPr="00D00427">
              <w:rPr>
                <w:rFonts w:ascii="Times New Roman" w:hAnsi="Times New Roman" w:cs="Times New Roman" w:hint="eastAsia"/>
              </w:rPr>
              <w:t xml:space="preserve">. </w:t>
            </w:r>
            <w:r w:rsidRPr="00D00427">
              <w:rPr>
                <w:rFonts w:ascii="Times New Roman" w:hAnsi="Times New Roman" w:cs="Times New Roman" w:hint="eastAsia"/>
              </w:rPr>
              <w:t>202</w:t>
            </w:r>
            <w:r w:rsidR="006A1371" w:rsidRPr="00D00427">
              <w:rPr>
                <w:rFonts w:ascii="Times New Roman" w:hAnsi="Times New Roman" w:cs="Times New Roman" w:hint="eastAsia"/>
              </w:rPr>
              <w:t>2</w:t>
            </w:r>
          </w:p>
          <w:p w14:paraId="4B0AD025" w14:textId="3BD809D8" w:rsidR="008364A8" w:rsidRPr="00D00427" w:rsidRDefault="008364A8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Ye </w:t>
            </w:r>
            <w:r w:rsidR="00A61CDA" w:rsidRPr="00D00427">
              <w:rPr>
                <w:rFonts w:ascii="Times New Roman" w:hAnsi="Times New Roman" w:cs="Times New Roman"/>
              </w:rPr>
              <w:t>et al</w:t>
            </w:r>
            <w:r w:rsidR="00A61CD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1</w:t>
            </w:r>
          </w:p>
          <w:p w14:paraId="425EA200" w14:textId="29B07625" w:rsidR="008364A8" w:rsidRPr="00D00427" w:rsidRDefault="008364A8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Huang </w:t>
            </w:r>
            <w:r w:rsidR="00A61CDA" w:rsidRPr="00D00427">
              <w:rPr>
                <w:rFonts w:ascii="Times New Roman" w:hAnsi="Times New Roman" w:cs="Times New Roman"/>
              </w:rPr>
              <w:t>et al</w:t>
            </w:r>
            <w:r w:rsidR="00A61CD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1</w:t>
            </w:r>
          </w:p>
          <w:p w14:paraId="06009FCD" w14:textId="65FC386D" w:rsidR="00A64117" w:rsidRPr="00D00427" w:rsidRDefault="00292A0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Chen et al.2021</w:t>
            </w:r>
          </w:p>
          <w:p w14:paraId="615F65A8" w14:textId="77777777" w:rsidR="00A64117" w:rsidRPr="00D00427" w:rsidRDefault="00292A0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lastRenderedPageBreak/>
              <w:t>Ding et al.2021</w:t>
            </w:r>
          </w:p>
          <w:p w14:paraId="5BD7DAF9" w14:textId="549F633A" w:rsidR="00292A05" w:rsidRPr="00D00427" w:rsidRDefault="00292A0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Chen et al.2022</w:t>
            </w:r>
          </w:p>
          <w:p w14:paraId="244D1C7E" w14:textId="7D0F25F4" w:rsidR="00062218" w:rsidRPr="00D00427" w:rsidRDefault="00566FA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Deng </w:t>
            </w:r>
            <w:r w:rsidRPr="00D00427">
              <w:rPr>
                <w:rFonts w:ascii="Times New Roman" w:hAnsi="Times New Roman" w:cs="Times New Roman"/>
              </w:rPr>
              <w:t>et al</w:t>
            </w:r>
            <w:r w:rsidRPr="00D00427">
              <w:rPr>
                <w:rFonts w:ascii="Times New Roman" w:hAnsi="Times New Roman" w:cs="Times New Roman" w:hint="eastAsia"/>
              </w:rPr>
              <w:t>.2022</w:t>
            </w:r>
          </w:p>
          <w:p w14:paraId="7A03CD7A" w14:textId="04241775" w:rsidR="00062218" w:rsidRPr="00D00427" w:rsidRDefault="00566FAE" w:rsidP="00D0042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00427">
              <w:rPr>
                <w:rFonts w:ascii="Times New Roman" w:hAnsi="Times New Roman" w:cs="Times New Roman" w:hint="eastAsia"/>
              </w:rPr>
              <w:t>Chiappori</w:t>
            </w:r>
            <w:proofErr w:type="spellEnd"/>
            <w:r w:rsidRPr="00D00427">
              <w:rPr>
                <w:rFonts w:ascii="Times New Roman" w:hAnsi="Times New Roman" w:cs="Times New Roman" w:hint="eastAsia"/>
              </w:rPr>
              <w:t xml:space="preserve"> </w:t>
            </w:r>
            <w:r w:rsidR="00453A1A" w:rsidRPr="00D00427">
              <w:rPr>
                <w:rFonts w:ascii="Times New Roman" w:hAnsi="Times New Roman" w:cs="Times New Roman"/>
              </w:rPr>
              <w:t>et al</w:t>
            </w:r>
            <w:r w:rsidR="00453A1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2</w:t>
            </w:r>
          </w:p>
          <w:p w14:paraId="26B43853" w14:textId="46AEC022" w:rsidR="00062218" w:rsidRPr="00D00427" w:rsidRDefault="00566FA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He </w:t>
            </w:r>
            <w:r w:rsidR="00453A1A" w:rsidRPr="00D00427">
              <w:rPr>
                <w:rFonts w:ascii="Times New Roman" w:hAnsi="Times New Roman" w:cs="Times New Roman"/>
              </w:rPr>
              <w:t>et al</w:t>
            </w:r>
            <w:r w:rsidR="00453A1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3</w:t>
            </w:r>
          </w:p>
          <w:p w14:paraId="6B0AF639" w14:textId="3CB56707" w:rsidR="00062218" w:rsidRPr="00D00427" w:rsidRDefault="00566FA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>Bundgaard-Nielsen</w:t>
            </w:r>
            <w:r w:rsidR="00453A1A" w:rsidRPr="00D00427">
              <w:rPr>
                <w:rFonts w:ascii="Times New Roman" w:hAnsi="Times New Roman" w:cs="Times New Roman" w:hint="eastAsia"/>
              </w:rPr>
              <w:t xml:space="preserve"> </w:t>
            </w:r>
            <w:r w:rsidR="00453A1A" w:rsidRPr="00D00427">
              <w:rPr>
                <w:rFonts w:ascii="Times New Roman" w:hAnsi="Times New Roman" w:cs="Times New Roman"/>
              </w:rPr>
              <w:t>et al</w:t>
            </w:r>
            <w:r w:rsidR="00453A1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 xml:space="preserve"> 2023</w:t>
            </w:r>
          </w:p>
          <w:p w14:paraId="4DDB30E1" w14:textId="097085BF" w:rsidR="00062218" w:rsidRPr="00D00427" w:rsidRDefault="00566FA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Wang </w:t>
            </w:r>
            <w:r w:rsidR="00453A1A" w:rsidRPr="00D00427">
              <w:rPr>
                <w:rFonts w:ascii="Times New Roman" w:hAnsi="Times New Roman" w:cs="Times New Roman"/>
              </w:rPr>
              <w:t>et al</w:t>
            </w:r>
            <w:r w:rsidR="00453A1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3</w:t>
            </w:r>
          </w:p>
          <w:p w14:paraId="28D1744B" w14:textId="50E0B10C" w:rsidR="00062218" w:rsidRPr="00D00427" w:rsidRDefault="00566FA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Zhao </w:t>
            </w:r>
            <w:r w:rsidR="00453A1A" w:rsidRPr="00D00427">
              <w:rPr>
                <w:rFonts w:ascii="Times New Roman" w:hAnsi="Times New Roman" w:cs="Times New Roman"/>
              </w:rPr>
              <w:t>et al</w:t>
            </w:r>
            <w:r w:rsidR="00453A1A" w:rsidRPr="00D00427">
              <w:rPr>
                <w:rFonts w:ascii="Times New Roman" w:hAnsi="Times New Roman" w:cs="Times New Roman" w:hint="eastAsia"/>
              </w:rPr>
              <w:t>.</w:t>
            </w:r>
            <w:r w:rsidRPr="00D00427">
              <w:rPr>
                <w:rFonts w:ascii="Times New Roman" w:hAnsi="Times New Roman" w:cs="Times New Roman" w:hint="eastAsia"/>
              </w:rPr>
              <w:t>2023</w:t>
            </w:r>
          </w:p>
          <w:p w14:paraId="41F525A0" w14:textId="5CD652CC" w:rsidR="00292A05" w:rsidRPr="00D00427" w:rsidRDefault="00292A05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 xml:space="preserve">Mendive </w:t>
            </w:r>
            <w:proofErr w:type="spellStart"/>
            <w:r w:rsidRPr="00D00427">
              <w:rPr>
                <w:rFonts w:ascii="Times New Roman" w:hAnsi="Times New Roman" w:cs="Times New Roman"/>
              </w:rPr>
              <w:t>Dubourdieu</w:t>
            </w:r>
            <w:proofErr w:type="spellEnd"/>
            <w:r w:rsidRPr="00D00427">
              <w:rPr>
                <w:rFonts w:ascii="Times New Roman" w:hAnsi="Times New Roman" w:cs="Times New Roman"/>
              </w:rPr>
              <w:t xml:space="preserve"> et al.202</w:t>
            </w:r>
            <w:r w:rsidR="00264D5E" w:rsidRPr="00D00427">
              <w:rPr>
                <w:rFonts w:ascii="Times New Roman" w:hAnsi="Times New Roman" w:cs="Times New Roman"/>
              </w:rPr>
              <w:t>3</w:t>
            </w:r>
          </w:p>
          <w:p w14:paraId="0DC897F9" w14:textId="4B98A005" w:rsidR="00292A05" w:rsidRPr="00D00427" w:rsidRDefault="00264D5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Pang et al.2023</w:t>
            </w:r>
          </w:p>
          <w:p w14:paraId="2FF9A1D7" w14:textId="446FF246" w:rsidR="00264D5E" w:rsidRPr="00D00427" w:rsidRDefault="006A1371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 xml:space="preserve">Yitik </w:t>
            </w:r>
            <w:proofErr w:type="spellStart"/>
            <w:r w:rsidRPr="00D00427">
              <w:rPr>
                <w:rFonts w:ascii="Times New Roman" w:hAnsi="Times New Roman" w:cs="Times New Roman"/>
              </w:rPr>
              <w:t>Tonkaz</w:t>
            </w:r>
            <w:proofErr w:type="spellEnd"/>
            <w:r w:rsidR="00264D5E" w:rsidRPr="00D00427">
              <w:rPr>
                <w:rFonts w:ascii="Times New Roman" w:hAnsi="Times New Roman" w:cs="Times New Roman"/>
              </w:rPr>
              <w:t xml:space="preserve"> et al.2023</w:t>
            </w:r>
          </w:p>
          <w:p w14:paraId="4018356A" w14:textId="5A3EFA4E" w:rsidR="00264D5E" w:rsidRPr="00D00427" w:rsidRDefault="00264D5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Xu et al.2023</w:t>
            </w:r>
          </w:p>
          <w:p w14:paraId="4A8631CF" w14:textId="7EDD7F2C" w:rsidR="0073322C" w:rsidRPr="00D00427" w:rsidRDefault="0073322C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Li </w:t>
            </w:r>
            <w:r w:rsidRPr="00D00427">
              <w:rPr>
                <w:rFonts w:ascii="Times New Roman" w:hAnsi="Times New Roman" w:cs="Times New Roman"/>
              </w:rPr>
              <w:t>et al</w:t>
            </w:r>
            <w:r w:rsidRPr="00D00427">
              <w:rPr>
                <w:rFonts w:ascii="Times New Roman" w:hAnsi="Times New Roman" w:cs="Times New Roman" w:hint="eastAsia"/>
              </w:rPr>
              <w:t>.2024</w:t>
            </w:r>
          </w:p>
          <w:p w14:paraId="1FD02242" w14:textId="16AFE117" w:rsidR="0073322C" w:rsidRPr="00D00427" w:rsidRDefault="0073322C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Bhusri </w:t>
            </w:r>
            <w:r w:rsidRPr="00D00427">
              <w:rPr>
                <w:rFonts w:ascii="Times New Roman" w:hAnsi="Times New Roman" w:cs="Times New Roman"/>
              </w:rPr>
              <w:t>et al</w:t>
            </w:r>
            <w:r w:rsidRPr="00D00427">
              <w:rPr>
                <w:rFonts w:ascii="Times New Roman" w:hAnsi="Times New Roman" w:cs="Times New Roman" w:hint="eastAsia"/>
              </w:rPr>
              <w:t>.2025</w:t>
            </w:r>
          </w:p>
          <w:p w14:paraId="7D3D0EAF" w14:textId="566C8F90" w:rsidR="00292A05" w:rsidRPr="00D00427" w:rsidRDefault="00393A69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Aarts et al.2017</w:t>
            </w:r>
          </w:p>
          <w:p w14:paraId="3E59F2FC" w14:textId="4B621664" w:rsidR="00292A05" w:rsidRPr="00D00427" w:rsidRDefault="008F440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Jiang et al.2018</w:t>
            </w:r>
          </w:p>
          <w:p w14:paraId="370DFE50" w14:textId="15F70DB8" w:rsidR="00967287" w:rsidRPr="00D00427" w:rsidRDefault="00967287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Prehn-Kristensen </w:t>
            </w:r>
            <w:r w:rsidRPr="00D00427">
              <w:rPr>
                <w:rFonts w:ascii="Times New Roman" w:hAnsi="Times New Roman" w:cs="Times New Roman"/>
              </w:rPr>
              <w:t>et al.</w:t>
            </w:r>
            <w:r w:rsidRPr="00D00427">
              <w:rPr>
                <w:rFonts w:ascii="Times New Roman" w:hAnsi="Times New Roman" w:cs="Times New Roman" w:hint="eastAsia"/>
              </w:rPr>
              <w:t xml:space="preserve"> 2018</w:t>
            </w:r>
          </w:p>
          <w:p w14:paraId="66FF3633" w14:textId="59B4FFE1" w:rsidR="00393A69" w:rsidRPr="00D00427" w:rsidRDefault="00393A69" w:rsidP="00D0042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00427">
              <w:rPr>
                <w:rFonts w:ascii="Times New Roman" w:hAnsi="Times New Roman" w:cs="Times New Roman"/>
              </w:rPr>
              <w:t>Szopinska-Tokov</w:t>
            </w:r>
            <w:proofErr w:type="spellEnd"/>
            <w:r w:rsidR="009F1DF6" w:rsidRPr="00D00427">
              <w:rPr>
                <w:rFonts w:ascii="Times New Roman" w:hAnsi="Times New Roman" w:cs="Times New Roman"/>
              </w:rPr>
              <w:t xml:space="preserve"> et al.2020</w:t>
            </w:r>
          </w:p>
          <w:p w14:paraId="128B10C7" w14:textId="59BC704D" w:rsidR="00393A69" w:rsidRPr="00D00427" w:rsidRDefault="009F1DF6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Wang et al.2020</w:t>
            </w:r>
          </w:p>
          <w:p w14:paraId="72A52062" w14:textId="1F10704C" w:rsidR="00393A69" w:rsidRPr="00D00427" w:rsidRDefault="009F1DF6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Wan et al.2020</w:t>
            </w:r>
          </w:p>
          <w:p w14:paraId="6BD94B5E" w14:textId="5520CCE4" w:rsidR="00393A69" w:rsidRPr="00D00427" w:rsidRDefault="00917B0F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Richarte et al.2021</w:t>
            </w:r>
          </w:p>
          <w:p w14:paraId="19D5956B" w14:textId="5D908C86" w:rsidR="00967287" w:rsidRPr="00D00427" w:rsidRDefault="00967287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Steckler </w:t>
            </w:r>
            <w:r w:rsidRPr="00D00427">
              <w:rPr>
                <w:rFonts w:ascii="Times New Roman" w:hAnsi="Times New Roman" w:cs="Times New Roman"/>
              </w:rPr>
              <w:t>et al.</w:t>
            </w:r>
            <w:r w:rsidRPr="00D00427">
              <w:rPr>
                <w:rFonts w:ascii="Times New Roman" w:hAnsi="Times New Roman" w:cs="Times New Roman" w:hint="eastAsia"/>
              </w:rPr>
              <w:t xml:space="preserve"> 2024</w:t>
            </w:r>
          </w:p>
          <w:p w14:paraId="5AC97524" w14:textId="6070B7D8" w:rsidR="00967287" w:rsidRPr="00D00427" w:rsidRDefault="00967287" w:rsidP="00D0042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00427">
              <w:rPr>
                <w:rFonts w:ascii="Times New Roman" w:hAnsi="Times New Roman" w:cs="Times New Roman" w:hint="eastAsia"/>
              </w:rPr>
              <w:lastRenderedPageBreak/>
              <w:t>Panpetch</w:t>
            </w:r>
            <w:proofErr w:type="spellEnd"/>
            <w:r w:rsidRPr="00D00427">
              <w:rPr>
                <w:rFonts w:ascii="Times New Roman" w:hAnsi="Times New Roman" w:cs="Times New Roman" w:hint="eastAsia"/>
              </w:rPr>
              <w:t xml:space="preserve"> </w:t>
            </w:r>
            <w:bookmarkStart w:id="2" w:name="OLE_LINK3"/>
            <w:r w:rsidRPr="00D00427">
              <w:rPr>
                <w:rFonts w:ascii="Times New Roman" w:hAnsi="Times New Roman" w:cs="Times New Roman"/>
              </w:rPr>
              <w:t>et al.</w:t>
            </w:r>
            <w:bookmarkEnd w:id="2"/>
            <w:r w:rsidRPr="00D00427">
              <w:rPr>
                <w:rFonts w:ascii="Times New Roman" w:hAnsi="Times New Roman" w:cs="Times New Roman" w:hint="eastAsia"/>
              </w:rPr>
              <w:t>2024</w:t>
            </w:r>
          </w:p>
          <w:p w14:paraId="77050FD9" w14:textId="58C785F0" w:rsidR="00967287" w:rsidRPr="00D00427" w:rsidRDefault="00967287" w:rsidP="00D0042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00427">
              <w:rPr>
                <w:rFonts w:ascii="Times New Roman" w:hAnsi="Times New Roman" w:cs="Times New Roman" w:hint="eastAsia"/>
              </w:rPr>
              <w:t>Boonchooduang</w:t>
            </w:r>
            <w:proofErr w:type="spellEnd"/>
            <w:r w:rsidRPr="00D00427">
              <w:rPr>
                <w:rFonts w:ascii="Times New Roman" w:hAnsi="Times New Roman" w:cs="Times New Roman" w:hint="eastAsia"/>
              </w:rPr>
              <w:t xml:space="preserve"> </w:t>
            </w:r>
            <w:r w:rsidRPr="00D00427">
              <w:rPr>
                <w:rFonts w:ascii="Times New Roman" w:hAnsi="Times New Roman" w:cs="Times New Roman"/>
              </w:rPr>
              <w:t>et al.</w:t>
            </w:r>
            <w:r w:rsidRPr="00D00427">
              <w:rPr>
                <w:rFonts w:ascii="Times New Roman" w:hAnsi="Times New Roman" w:cs="Times New Roman" w:hint="eastAsia"/>
              </w:rPr>
              <w:t>2025</w:t>
            </w:r>
          </w:p>
          <w:p w14:paraId="4DC4BD1A" w14:textId="77777777" w:rsidR="00393A69" w:rsidRPr="00D00427" w:rsidRDefault="008F440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/>
              </w:rPr>
              <w:t>Wang et al.2022</w:t>
            </w:r>
          </w:p>
          <w:p w14:paraId="37162521" w14:textId="686BE2DE" w:rsidR="001A0D6E" w:rsidRPr="000A43B8" w:rsidRDefault="001A0D6E" w:rsidP="00D00427">
            <w:pPr>
              <w:jc w:val="left"/>
              <w:rPr>
                <w:rFonts w:ascii="Times New Roman" w:hAnsi="Times New Roman" w:cs="Times New Roman"/>
              </w:rPr>
            </w:pPr>
            <w:r w:rsidRPr="00D00427">
              <w:rPr>
                <w:rFonts w:ascii="Times New Roman" w:hAnsi="Times New Roman" w:cs="Times New Roman" w:hint="eastAsia"/>
              </w:rPr>
              <w:t xml:space="preserve">Bao </w:t>
            </w:r>
            <w:r w:rsidRPr="00D00427">
              <w:rPr>
                <w:rFonts w:ascii="Times New Roman" w:hAnsi="Times New Roman" w:cs="Times New Roman"/>
              </w:rPr>
              <w:t>et al.</w:t>
            </w:r>
            <w:r w:rsidRPr="00D00427">
              <w:rPr>
                <w:rFonts w:ascii="Times New Roman" w:hAnsi="Times New Roman" w:cs="Times New Roman" w:hint="eastAsia"/>
              </w:rPr>
              <w:t>202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88AF405" w14:textId="616DC209" w:rsidR="00501DA6" w:rsidRPr="000A43B8" w:rsidRDefault="004038FE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ASD</w:t>
            </w:r>
          </w:p>
          <w:p w14:paraId="795AFB19" w14:textId="22CD6498" w:rsidR="00A64117" w:rsidRDefault="004038FE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5F66F2CE" w14:textId="2A4EE0B2" w:rsidR="00B03322" w:rsidRDefault="00DC73BF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6DE7D7BE" w14:textId="40775203" w:rsidR="00B03322" w:rsidRPr="000A43B8" w:rsidRDefault="00DC73BF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25DAB18B" w14:textId="0D4CB155" w:rsidR="00A64117" w:rsidRPr="000A43B8" w:rsidRDefault="004038FE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09371469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7F20CA7D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28052C13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6978A8BF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54EE8B0A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5E58EECD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14CE0518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40D06C72" w14:textId="6682B670" w:rsidR="004038FE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44C388CE" w14:textId="35901913" w:rsidR="00B92E7B" w:rsidRDefault="00F168C2" w:rsidP="0040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490F9577" w14:textId="3F9B7412" w:rsidR="00B92E7B" w:rsidRDefault="00F168C2" w:rsidP="0040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0F1DF52D" w14:textId="56D20902" w:rsidR="00B92E7B" w:rsidRDefault="00F168C2" w:rsidP="0040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1C9F4C5C" w14:textId="37593899" w:rsidR="00B92E7B" w:rsidRDefault="00F168C2" w:rsidP="0040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2C9E279F" w14:textId="3D9AA914" w:rsidR="00B92E7B" w:rsidRPr="000A43B8" w:rsidRDefault="00F168C2" w:rsidP="0040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16DD1B25" w14:textId="77777777" w:rsidR="004038FE" w:rsidRPr="000A43B8" w:rsidRDefault="004038FE" w:rsidP="004038F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289BF191" w14:textId="0D2F6B3F" w:rsidR="00A64117" w:rsidRPr="000A43B8" w:rsidRDefault="004038FE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ASD</w:t>
            </w:r>
          </w:p>
          <w:p w14:paraId="69BB057F" w14:textId="451ECEA8" w:rsidR="00A64117" w:rsidRDefault="00292A05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3CDA8023" w14:textId="35F54132" w:rsidR="00062218" w:rsidRDefault="00453A1A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36D7E254" w14:textId="09B93A5E" w:rsidR="00062218" w:rsidRDefault="00453A1A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4A49CB9C" w14:textId="22DAFE0D" w:rsidR="00062218" w:rsidRDefault="00453A1A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1A44F8D1" w14:textId="2952EDA0" w:rsidR="00062218" w:rsidRDefault="00453A1A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1A555935" w14:textId="77777777" w:rsidR="00062218" w:rsidRDefault="00062218" w:rsidP="003A367D">
            <w:pPr>
              <w:rPr>
                <w:rFonts w:ascii="Times New Roman" w:hAnsi="Times New Roman" w:cs="Times New Roman"/>
              </w:rPr>
            </w:pPr>
          </w:p>
          <w:p w14:paraId="7FFBB9DE" w14:textId="79264D41" w:rsidR="00566FAE" w:rsidRDefault="00453A1A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1AEBB343" w14:textId="03345373" w:rsidR="00062218" w:rsidRPr="000A43B8" w:rsidRDefault="00453A1A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04AC0754" w14:textId="3E60A447" w:rsidR="00A64117" w:rsidRPr="000A43B8" w:rsidRDefault="00292A05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1958273E" w14:textId="43EBC917" w:rsidR="00A64117" w:rsidRPr="000A43B8" w:rsidRDefault="00A64117" w:rsidP="003A367D">
            <w:pPr>
              <w:rPr>
                <w:rFonts w:ascii="Times New Roman" w:hAnsi="Times New Roman" w:cs="Times New Roman"/>
              </w:rPr>
            </w:pPr>
          </w:p>
          <w:p w14:paraId="4A1BB288" w14:textId="3B480F19" w:rsidR="00A64117" w:rsidRPr="000A43B8" w:rsidRDefault="00292A05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3290E29A" w14:textId="07ED91DC" w:rsidR="00264D5E" w:rsidRPr="000A43B8" w:rsidRDefault="00264D5E" w:rsidP="00264D5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7B520456" w14:textId="77777777" w:rsidR="00264D5E" w:rsidRDefault="00264D5E" w:rsidP="00264D5E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SD</w:t>
            </w:r>
          </w:p>
          <w:p w14:paraId="5080A6F2" w14:textId="1703851D" w:rsidR="0073322C" w:rsidRDefault="0073322C" w:rsidP="00264D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52C53B6B" w14:textId="10F95F13" w:rsidR="0073322C" w:rsidRPr="000A43B8" w:rsidRDefault="0073322C" w:rsidP="00264D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D</w:t>
            </w:r>
          </w:p>
          <w:p w14:paraId="58199D1B" w14:textId="4F8CA7A8" w:rsidR="00264D5E" w:rsidRPr="000A43B8" w:rsidRDefault="00512E2F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HD</w:t>
            </w:r>
          </w:p>
          <w:p w14:paraId="2CFB2912" w14:textId="57FA703C" w:rsidR="00264D5E" w:rsidRDefault="00512E2F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HD</w:t>
            </w:r>
          </w:p>
          <w:p w14:paraId="310BD7A8" w14:textId="7B20106D" w:rsidR="00967287" w:rsidRDefault="00967287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HD</w:t>
            </w:r>
          </w:p>
          <w:p w14:paraId="4A65D650" w14:textId="77777777" w:rsidR="00967287" w:rsidRPr="000A43B8" w:rsidRDefault="00967287" w:rsidP="003A367D">
            <w:pPr>
              <w:rPr>
                <w:rFonts w:ascii="Times New Roman" w:hAnsi="Times New Roman" w:cs="Times New Roman"/>
              </w:rPr>
            </w:pPr>
          </w:p>
          <w:p w14:paraId="1010754F" w14:textId="3EB21E52" w:rsidR="00264D5E" w:rsidRPr="000A43B8" w:rsidRDefault="00512E2F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HD</w:t>
            </w:r>
          </w:p>
          <w:p w14:paraId="48339149" w14:textId="6B52675B" w:rsidR="00512E2F" w:rsidRPr="000A43B8" w:rsidRDefault="00512E2F" w:rsidP="00512E2F">
            <w:pPr>
              <w:rPr>
                <w:rFonts w:ascii="Times New Roman" w:hAnsi="Times New Roman" w:cs="Times New Roman"/>
              </w:rPr>
            </w:pPr>
          </w:p>
          <w:p w14:paraId="7D596B5E" w14:textId="77777777" w:rsidR="00512E2F" w:rsidRPr="000A43B8" w:rsidRDefault="00512E2F" w:rsidP="00512E2F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HD</w:t>
            </w:r>
          </w:p>
          <w:p w14:paraId="6A78EAC9" w14:textId="77777777" w:rsidR="00512E2F" w:rsidRPr="000A43B8" w:rsidRDefault="00512E2F" w:rsidP="00512E2F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HD</w:t>
            </w:r>
          </w:p>
          <w:p w14:paraId="17D585B9" w14:textId="77777777" w:rsidR="00A64117" w:rsidRDefault="008F440E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ADHD</w:t>
            </w:r>
          </w:p>
          <w:p w14:paraId="19E8DF78" w14:textId="39CBEFCD" w:rsidR="00967287" w:rsidRDefault="00967287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HD</w:t>
            </w:r>
          </w:p>
          <w:p w14:paraId="2D46990F" w14:textId="53F017E7" w:rsidR="00967287" w:rsidRDefault="00967287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DHD</w:t>
            </w:r>
          </w:p>
          <w:p w14:paraId="7EBE8949" w14:textId="63A1F462" w:rsidR="00967287" w:rsidRDefault="00967287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HD</w:t>
            </w:r>
          </w:p>
          <w:p w14:paraId="7BF526AE" w14:textId="77777777" w:rsidR="00967287" w:rsidRPr="000A43B8" w:rsidRDefault="00967287" w:rsidP="003A367D">
            <w:pPr>
              <w:rPr>
                <w:rFonts w:ascii="Times New Roman" w:hAnsi="Times New Roman" w:cs="Times New Roman"/>
              </w:rPr>
            </w:pPr>
          </w:p>
          <w:p w14:paraId="3DD93215" w14:textId="77777777" w:rsidR="008F440E" w:rsidRDefault="008F440E" w:rsidP="003A367D">
            <w:pPr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TD</w:t>
            </w:r>
          </w:p>
          <w:p w14:paraId="679B424C" w14:textId="13849263" w:rsidR="001A0D6E" w:rsidRPr="000A43B8" w:rsidRDefault="001A0D6E" w:rsidP="003A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83E0F16" w14:textId="4AB9AE88" w:rsidR="00501DA6" w:rsidRPr="000A43B8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4544703" w14:textId="3C98D943" w:rsidR="00A64117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B197244" w14:textId="3C9209BE" w:rsidR="00B03322" w:rsidRDefault="00DC73BF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3677670" w14:textId="7CE1D4AC" w:rsidR="00B03322" w:rsidRPr="000A43B8" w:rsidRDefault="00DC73BF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E6E27F3" w14:textId="523BB0B1" w:rsidR="00A64117" w:rsidRPr="000A43B8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651E8E4" w14:textId="17C7F2B5" w:rsidR="00A64117" w:rsidRPr="000A43B8" w:rsidRDefault="00C718A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9EC0183" w14:textId="068A8882" w:rsidR="00A64117" w:rsidRPr="000A43B8" w:rsidRDefault="00C718A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628C25D" w14:textId="4AA1FEAD" w:rsidR="00A64117" w:rsidRPr="000A43B8" w:rsidRDefault="001B30DD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33EC45E" w14:textId="212B7997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F49B6ED" w14:textId="20FDCE54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B0E8E90" w14:textId="5218391B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4A1A1AB" w14:textId="40D27A0C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CCAFC13" w14:textId="3F9DC9F8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B7E703D" w14:textId="08E21515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754A968" w14:textId="482BCEC7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B15F10C" w14:textId="53A87877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3123330" w14:textId="012254B6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FBEED4D" w14:textId="1D1877AD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EC63B6E" w14:textId="180D9CB8" w:rsidR="00A64117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3ED0537" w14:textId="77777777" w:rsidR="00A64117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7AA2F02A" w14:textId="01AE8CC7" w:rsidR="00292A05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5519C00" w14:textId="1B169EC7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07CB4CA" w14:textId="416127A6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DBCC3AD" w14:textId="193DC682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90FDA2B" w14:textId="2808CB9E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10C5E90" w14:textId="77777777" w:rsidR="00062218" w:rsidRDefault="00062218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326A87AC" w14:textId="317EC0F4" w:rsidR="00566FAE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9326BC5" w14:textId="5AA03C65" w:rsidR="00062218" w:rsidRPr="000A43B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16A262B" w14:textId="5C5B4001" w:rsidR="00292A05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72F0193" w14:textId="77777777" w:rsidR="00292A05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45660067" w14:textId="25333F04" w:rsidR="00292A05" w:rsidRPr="000A43B8" w:rsidRDefault="00264D5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C94263A" w14:textId="40014F1B" w:rsidR="00264D5E" w:rsidRPr="000A43B8" w:rsidRDefault="00264D5E" w:rsidP="00393603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2A1A925" w14:textId="3D155EDF" w:rsidR="00264D5E" w:rsidRDefault="00264D5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E2EF2AF" w14:textId="7178EE25" w:rsidR="0073322C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E61A048" w14:textId="79A248D8" w:rsidR="0073322C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0523CBE" w14:textId="1DCC766F" w:rsidR="00292A05" w:rsidRPr="000A43B8" w:rsidRDefault="00393A69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15F0317" w14:textId="0B2E6096" w:rsidR="00292A05" w:rsidRDefault="008F440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1E1481D" w14:textId="1823140B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73104F9" w14:textId="77777777" w:rsidR="00967287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6D669162" w14:textId="5353F862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9EF28DE" w14:textId="77777777" w:rsidR="00393A69" w:rsidRPr="000A43B8" w:rsidRDefault="00393A69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57AE8613" w14:textId="583B98BD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FED82CE" w14:textId="2D2D2067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303BAE0" w14:textId="77777777" w:rsidR="00393A69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5AC725D" w14:textId="572941AC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3D1A9EF" w14:textId="3A421C95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2FF23DCD" w14:textId="31F52F2D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EC93B57" w14:textId="77777777" w:rsidR="00967287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049730A9" w14:textId="77777777" w:rsidR="008F440E" w:rsidRDefault="008F440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A4B393F" w14:textId="5FF08A4C" w:rsidR="001A0D6E" w:rsidRPr="000A43B8" w:rsidRDefault="001A0D6E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D9547EE" w14:textId="50697A63" w:rsidR="00A64117" w:rsidRPr="000A43B8" w:rsidRDefault="004038FE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42F180CD" w14:textId="7B31F228" w:rsidR="00A64117" w:rsidRDefault="00A917B2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6838799" w14:textId="498C90E5" w:rsidR="00B03322" w:rsidRDefault="00DC73BF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87F206F" w14:textId="7EA8D5D9" w:rsidR="00B03322" w:rsidRPr="000A43B8" w:rsidRDefault="00DC73BF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CFB55A1" w14:textId="73122F8C" w:rsidR="004038FE" w:rsidRPr="000A43B8" w:rsidRDefault="004038FE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1169C07" w14:textId="6CB6C0E6" w:rsidR="004038FE" w:rsidRPr="000A43B8" w:rsidRDefault="00C718A5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1B0EED2" w14:textId="4D01D0F6" w:rsidR="004038FE" w:rsidRPr="000A43B8" w:rsidRDefault="00A917B2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6603941F" w14:textId="2AF17BC4" w:rsidR="004038FE" w:rsidRPr="000A43B8" w:rsidRDefault="00A917B2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4DCF126" w14:textId="1BE4656F" w:rsidR="004038FE" w:rsidRPr="000A43B8" w:rsidRDefault="0058576C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F7D0888" w14:textId="43E12BE8" w:rsidR="004038FE" w:rsidRPr="000A43B8" w:rsidRDefault="0058576C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FA5B71E" w14:textId="0653A212" w:rsidR="004038FE" w:rsidRPr="000A43B8" w:rsidRDefault="0058576C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E70034F" w14:textId="65A0EBAF" w:rsidR="004038FE" w:rsidRPr="000A43B8" w:rsidRDefault="0058576C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D4B9782" w14:textId="2359FC6C" w:rsidR="004038FE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9610971" w14:textId="644F8AA9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77A6187" w14:textId="4EB3EC1C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6BE7E33" w14:textId="6775BF5B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814D2A8" w14:textId="2B3AEBAA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F9EEB33" w14:textId="0E6F97ED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F261575" w14:textId="5D4200A1" w:rsidR="004038FE" w:rsidRPr="000A43B8" w:rsidRDefault="00292A05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98CAFC0" w14:textId="2E522DDB" w:rsidR="004038FE" w:rsidRPr="000A43B8" w:rsidRDefault="003747DD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56A9A3D3" w14:textId="205B6691" w:rsidR="00292A05" w:rsidRDefault="00292A05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BBC9B9B" w14:textId="4DD5FBF4" w:rsidR="00062218" w:rsidRDefault="005C2FA9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D9BEFB0" w14:textId="473AF28E" w:rsidR="00062218" w:rsidRDefault="005C2FA9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B999644" w14:textId="71F528D7" w:rsidR="00062218" w:rsidRDefault="005C2FA9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6EF5290" w14:textId="74782365" w:rsidR="00062218" w:rsidRDefault="005C2FA9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608D76C" w14:textId="77777777" w:rsidR="00062218" w:rsidRDefault="00062218" w:rsidP="004038FE">
            <w:pPr>
              <w:jc w:val="center"/>
              <w:rPr>
                <w:rFonts w:ascii="Times New Roman" w:hAnsi="Times New Roman" w:cs="Times New Roman"/>
              </w:rPr>
            </w:pPr>
          </w:p>
          <w:p w14:paraId="23B2948E" w14:textId="66BD1C51" w:rsidR="00566FAE" w:rsidRDefault="005C2FA9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F338EDF" w14:textId="5039D39F" w:rsidR="00062218" w:rsidRPr="000A43B8" w:rsidRDefault="005C2FA9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C540746" w14:textId="33B3490B" w:rsidR="00292A05" w:rsidRPr="000A43B8" w:rsidRDefault="00292A05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FF29A14" w14:textId="77777777" w:rsidR="00292A05" w:rsidRPr="000A43B8" w:rsidRDefault="00292A05" w:rsidP="004038FE">
            <w:pPr>
              <w:jc w:val="center"/>
              <w:rPr>
                <w:rFonts w:ascii="Times New Roman" w:hAnsi="Times New Roman" w:cs="Times New Roman"/>
              </w:rPr>
            </w:pPr>
          </w:p>
          <w:p w14:paraId="70C6FFBE" w14:textId="40EC7D7E" w:rsidR="00292A05" w:rsidRPr="000A43B8" w:rsidRDefault="003747DD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414EBCAE" w14:textId="625D0268" w:rsidR="00264D5E" w:rsidRPr="000A43B8" w:rsidRDefault="003747DD" w:rsidP="003936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6B5D5520" w14:textId="77E5775C" w:rsidR="00264D5E" w:rsidRDefault="00264D5E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60379E2" w14:textId="4754ED43" w:rsidR="0073322C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4BC8C47" w14:textId="61D19282" w:rsidR="0073322C" w:rsidRPr="000A43B8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09AD7B2" w14:textId="47E8421C" w:rsidR="00264D5E" w:rsidRPr="000A43B8" w:rsidRDefault="00393A69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24EABD5" w14:textId="0D3C0ECC" w:rsidR="00264D5E" w:rsidRDefault="008F440E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F3DA42A" w14:textId="14C4B9F3" w:rsidR="00967287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4E00307" w14:textId="77777777" w:rsidR="00967287" w:rsidRPr="000A43B8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</w:p>
          <w:p w14:paraId="4521D1FA" w14:textId="576C97D9" w:rsidR="00393A69" w:rsidRPr="000A43B8" w:rsidRDefault="009F1DF6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332A20B" w14:textId="77777777" w:rsidR="00393A69" w:rsidRPr="000A43B8" w:rsidRDefault="00393A69" w:rsidP="004038FE">
            <w:pPr>
              <w:jc w:val="center"/>
              <w:rPr>
                <w:rFonts w:ascii="Times New Roman" w:hAnsi="Times New Roman" w:cs="Times New Roman"/>
              </w:rPr>
            </w:pPr>
          </w:p>
          <w:p w14:paraId="72E39AC1" w14:textId="015F7DD4" w:rsidR="00393A69" w:rsidRPr="000A43B8" w:rsidRDefault="009F1DF6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64E74C2" w14:textId="3740CE82" w:rsidR="00393A69" w:rsidRPr="000A43B8" w:rsidRDefault="009F1DF6" w:rsidP="004038F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19760D6" w14:textId="7002295E" w:rsidR="00393A69" w:rsidRDefault="003747DD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6EABD690" w14:textId="64C936CD" w:rsidR="00967287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25DFD0D" w14:textId="154F53C0" w:rsidR="00967287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1FE9FA55" w14:textId="261FAFAF" w:rsidR="00967287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FED6CBE" w14:textId="77777777" w:rsidR="00967287" w:rsidRPr="000A43B8" w:rsidRDefault="00967287" w:rsidP="004038FE">
            <w:pPr>
              <w:jc w:val="center"/>
              <w:rPr>
                <w:rFonts w:ascii="Times New Roman" w:hAnsi="Times New Roman" w:cs="Times New Roman"/>
              </w:rPr>
            </w:pPr>
          </w:p>
          <w:p w14:paraId="275D2B4C" w14:textId="77777777" w:rsidR="008F440E" w:rsidRDefault="003747DD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42E00558" w14:textId="29F67781" w:rsidR="001A0D6E" w:rsidRPr="000A43B8" w:rsidRDefault="001A0D6E" w:rsidP="00403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69CDDE8" w14:textId="7988FFC7" w:rsidR="00501DA6" w:rsidRPr="000A43B8" w:rsidRDefault="004038FE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E35F82E" w14:textId="6870DF64" w:rsidR="00A64117" w:rsidRDefault="00A917B2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7881822" w14:textId="309F76FC" w:rsidR="00B03322" w:rsidRDefault="00DC73BF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73A3E6A" w14:textId="2E20E057" w:rsidR="00B03322" w:rsidRPr="000A43B8" w:rsidRDefault="00DC73BF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4E61455" w14:textId="4D80A96C" w:rsidR="00A64117" w:rsidRPr="000A43B8" w:rsidRDefault="00A917B2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DCEBCCB" w14:textId="2FA218C2" w:rsidR="00A64117" w:rsidRPr="000A43B8" w:rsidRDefault="00A917B2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6BA852C" w14:textId="59FA118C" w:rsidR="00A64117" w:rsidRPr="000A43B8" w:rsidRDefault="00A917B2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046351F" w14:textId="6FC471AC" w:rsidR="00A64117" w:rsidRPr="000A43B8" w:rsidRDefault="001B30DD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A483F07" w14:textId="53CB1B81" w:rsidR="00A64117" w:rsidRPr="000A43B8" w:rsidRDefault="00F724E2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44D0289" w14:textId="305E3062" w:rsidR="00A64117" w:rsidRPr="000A43B8" w:rsidRDefault="0058576C" w:rsidP="00D96B79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99FBC1A" w14:textId="7B961310" w:rsidR="00A64117" w:rsidRPr="000A43B8" w:rsidRDefault="003747DD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A64FC39" w14:textId="08A8CE6B" w:rsidR="00A64117" w:rsidRPr="000A43B8" w:rsidRDefault="003747DD" w:rsidP="00D96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B207478" w14:textId="4E358018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03A182D" w14:textId="5A8772E6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5D7536D" w14:textId="6A24174B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3230E36" w14:textId="059E7AEE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DED7985" w14:textId="2BDEB868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D4C0F82" w14:textId="1A552D40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CF6F86B" w14:textId="7E700D09" w:rsidR="00A64117" w:rsidRPr="000A43B8" w:rsidRDefault="00292A05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07AC4E4" w14:textId="5CC2A685" w:rsidR="00A64117" w:rsidRPr="000A43B8" w:rsidRDefault="003747DD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3EFFEDF3" w14:textId="5EFB79A9" w:rsidR="00292A05" w:rsidRDefault="003747DD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7A74E6C" w14:textId="252F9A4E" w:rsidR="00062218" w:rsidRDefault="005C2FA9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E096062" w14:textId="3B7816F7" w:rsidR="00062218" w:rsidRDefault="005C2FA9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BDEE3A7" w14:textId="652CA21C" w:rsidR="00062218" w:rsidRDefault="005C2FA9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5469621" w14:textId="3FF2BFF8" w:rsidR="00062218" w:rsidRDefault="005C2FA9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C2C2702" w14:textId="77777777" w:rsidR="00062218" w:rsidRDefault="00062218" w:rsidP="00B00306">
            <w:pPr>
              <w:jc w:val="center"/>
              <w:rPr>
                <w:rFonts w:ascii="Times New Roman" w:hAnsi="Times New Roman" w:cs="Times New Roman"/>
              </w:rPr>
            </w:pPr>
          </w:p>
          <w:p w14:paraId="51A41B1D" w14:textId="7FF43ACB" w:rsidR="00566FAE" w:rsidRDefault="005C2FA9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8A038C3" w14:textId="557847F0" w:rsidR="00062218" w:rsidRPr="000A43B8" w:rsidRDefault="005C2FA9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5ABD416" w14:textId="0BED1BAE" w:rsidR="00292A05" w:rsidRPr="000A43B8" w:rsidRDefault="003747DD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B47237D" w14:textId="77777777" w:rsidR="00292A05" w:rsidRPr="000A43B8" w:rsidRDefault="00292A05" w:rsidP="00B00306">
            <w:pPr>
              <w:jc w:val="center"/>
              <w:rPr>
                <w:rFonts w:ascii="Times New Roman" w:hAnsi="Times New Roman" w:cs="Times New Roman"/>
              </w:rPr>
            </w:pPr>
          </w:p>
          <w:p w14:paraId="24034353" w14:textId="77777777" w:rsidR="00292A05" w:rsidRPr="000A43B8" w:rsidRDefault="00264D5E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317515B" w14:textId="1D24F885" w:rsidR="00264D5E" w:rsidRPr="000A43B8" w:rsidRDefault="00264D5E" w:rsidP="00393603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28BEE2C" w14:textId="469A976C" w:rsidR="00264D5E" w:rsidRDefault="003747DD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9014E51" w14:textId="201F0BDE" w:rsidR="0073322C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238962E" w14:textId="3FEE71CC" w:rsidR="0073322C" w:rsidRPr="000A43B8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41D61B02" w14:textId="343D1872" w:rsidR="00264D5E" w:rsidRPr="000A43B8" w:rsidRDefault="00393A69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1C3351D" w14:textId="54105358" w:rsidR="00264D5E" w:rsidRDefault="008F440E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BA120E9" w14:textId="5A1E4B7C" w:rsidR="00967287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E23FB4B" w14:textId="77777777" w:rsidR="00967287" w:rsidRPr="000A43B8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</w:p>
          <w:p w14:paraId="7FB21068" w14:textId="7C0A4E46" w:rsidR="00393A69" w:rsidRPr="000A43B8" w:rsidRDefault="009F1DF6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8E1826E" w14:textId="77777777" w:rsidR="00393A69" w:rsidRPr="000A43B8" w:rsidRDefault="00393A69" w:rsidP="00B00306">
            <w:pPr>
              <w:jc w:val="center"/>
              <w:rPr>
                <w:rFonts w:ascii="Times New Roman" w:hAnsi="Times New Roman" w:cs="Times New Roman"/>
              </w:rPr>
            </w:pPr>
          </w:p>
          <w:p w14:paraId="174BD12D" w14:textId="476AE876" w:rsidR="00393A69" w:rsidRPr="000A43B8" w:rsidRDefault="009F1DF6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982B78C" w14:textId="3ACB295B" w:rsidR="00393A69" w:rsidRPr="000A43B8" w:rsidRDefault="003747DD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A537DFA" w14:textId="1707A1A8" w:rsidR="00393A69" w:rsidRDefault="003747DD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D985F37" w14:textId="16485614" w:rsidR="00967287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9DAF774" w14:textId="1F4CBB81" w:rsidR="00967287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2CC7346E" w14:textId="28A39A5A" w:rsidR="00967287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E1FF0CE" w14:textId="77777777" w:rsidR="00967287" w:rsidRPr="000A43B8" w:rsidRDefault="00967287" w:rsidP="00B00306">
            <w:pPr>
              <w:jc w:val="center"/>
              <w:rPr>
                <w:rFonts w:ascii="Times New Roman" w:hAnsi="Times New Roman" w:cs="Times New Roman"/>
              </w:rPr>
            </w:pPr>
          </w:p>
          <w:p w14:paraId="4D4E0E16" w14:textId="77777777" w:rsidR="00393A69" w:rsidRDefault="008F440E" w:rsidP="00B003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739EA8B" w14:textId="6F5346EF" w:rsidR="001A0D6E" w:rsidRPr="000A43B8" w:rsidRDefault="001A0D6E" w:rsidP="00B003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82C7BE0" w14:textId="17C97101" w:rsidR="00501DA6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841629E" w14:textId="6C6281AA" w:rsidR="00A64117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2025AE9" w14:textId="70A47A8F" w:rsidR="00B03322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492361F" w14:textId="3E4B42D8" w:rsidR="00B03322" w:rsidRPr="000A43B8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D8BA714" w14:textId="58641067" w:rsidR="00A64117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238B79D" w14:textId="0C82F3EB" w:rsidR="00A64117" w:rsidRPr="000A43B8" w:rsidRDefault="00C718A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72D90C1" w14:textId="24021229" w:rsidR="00A64117" w:rsidRPr="000A43B8" w:rsidRDefault="00C718A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54FC52E" w14:textId="5E49CB71" w:rsidR="00A64117" w:rsidRPr="000A43B8" w:rsidRDefault="001B30DD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A58489C" w14:textId="2EC5FE9D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DC83CF8" w14:textId="2872F5EC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02BF9B5" w14:textId="4BBA7A63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85C4A7F" w14:textId="3593002D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D121F43" w14:textId="757FEFC8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512AC98" w14:textId="194FC4EA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2590D04" w14:textId="50B59DF5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C6DB2EC" w14:textId="62799233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D5658DD" w14:textId="6CEA9254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CAE34ED" w14:textId="7DFC9E9E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AF2BD0F" w14:textId="6A395A5F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458EE29" w14:textId="77777777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46C4F38A" w14:textId="1158518F" w:rsidR="00292A05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C260A95" w14:textId="2E3F73EF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D10C909" w14:textId="0915D25B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8305DE9" w14:textId="7C53FC7C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C4430E6" w14:textId="5EBB64AF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30A14880" w14:textId="77777777" w:rsidR="00062218" w:rsidRDefault="00062218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6693FA44" w14:textId="5780891D" w:rsidR="00566FAE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D5206D3" w14:textId="026C9F7A" w:rsidR="00062218" w:rsidRPr="000A43B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6D58839" w14:textId="033928CE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8845767" w14:textId="77777777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70077E83" w14:textId="77777777" w:rsidR="00292A05" w:rsidRPr="000A43B8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D15AE37" w14:textId="153C1358" w:rsidR="00264D5E" w:rsidRPr="000A43B8" w:rsidRDefault="003747DD" w:rsidP="003936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0EAC8C97" w14:textId="436D77DB" w:rsidR="00264D5E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C82F7DA" w14:textId="62170608" w:rsidR="0073322C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CABFB2A" w14:textId="39908084" w:rsidR="0073322C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492E3A7" w14:textId="26DF92F3" w:rsidR="00264D5E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AACA5E4" w14:textId="115A2965" w:rsidR="00264D5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BD89682" w14:textId="5742B454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E5201AA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4CA3BF94" w14:textId="3269C998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E166FFA" w14:textId="77777777" w:rsidR="00393A69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153F17AC" w14:textId="6B64C46B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B941CCC" w14:textId="2E0DC0BB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E5BB524" w14:textId="77777777" w:rsidR="00393A69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46E56D7" w14:textId="701AFD8D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8AB20C2" w14:textId="5DC1F3AB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410859C7" w14:textId="27653701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1AD7140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187ADF53" w14:textId="77777777" w:rsidR="008F440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3E7ADB6" w14:textId="68D52C11" w:rsidR="001A0D6E" w:rsidRPr="000A43B8" w:rsidRDefault="001A0D6E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E46E41C" w14:textId="2600E2A5" w:rsidR="00501DA6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BDC149D" w14:textId="1A154B0D" w:rsidR="00A64117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C12BE92" w14:textId="70FEB80E" w:rsidR="00B03322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9EADF8B" w14:textId="68503F1E" w:rsidR="00B03322" w:rsidRPr="000A43B8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2AE08A3" w14:textId="11D62DB7" w:rsidR="00A64117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C5FD866" w14:textId="16D43F90" w:rsidR="00A64117" w:rsidRPr="000A43B8" w:rsidRDefault="00C718A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3D88D1A" w14:textId="6EC841F5" w:rsidR="00A64117" w:rsidRPr="000A43B8" w:rsidRDefault="00A917B2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7C5F650" w14:textId="5479DA8C" w:rsidR="00A64117" w:rsidRPr="000A43B8" w:rsidRDefault="003747DD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5FC89F49" w14:textId="2626B173" w:rsidR="00A64117" w:rsidRPr="000A43B8" w:rsidRDefault="003747DD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6E57F768" w14:textId="5D511BCD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02FE485" w14:textId="4BF5F4EA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DDEFBA0" w14:textId="4ACF1CE3" w:rsidR="00A64117" w:rsidRPr="000A43B8" w:rsidRDefault="003747DD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58902F50" w14:textId="481ECE68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89B7043" w14:textId="2441F2F1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C3F5726" w14:textId="5F5E0836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D37E592" w14:textId="356DE05A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A8D7441" w14:textId="5344A347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D046A42" w14:textId="0B38B8AF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1ACFFE6" w14:textId="354CDDEE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64D9304" w14:textId="77777777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04931461" w14:textId="043D91BA" w:rsidR="00292A05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2</w:t>
            </w:r>
          </w:p>
          <w:p w14:paraId="312B6A1D" w14:textId="534F6A3F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76FEE7A" w14:textId="2533B19F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EC71CEC" w14:textId="3D0A2BF7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615075E4" w14:textId="56127460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419EC5A" w14:textId="77777777" w:rsidR="00062218" w:rsidRDefault="00062218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317DA6F9" w14:textId="7918F1AD" w:rsidR="00566FAE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4F1554E" w14:textId="1C2EC445" w:rsidR="00062218" w:rsidRPr="000A43B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5B87ABC" w14:textId="47F11BA9" w:rsidR="00292A05" w:rsidRPr="000A43B8" w:rsidRDefault="003747DD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54377A5D" w14:textId="77777777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18D15B45" w14:textId="77777777" w:rsidR="00292A05" w:rsidRPr="000A43B8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96709AC" w14:textId="05D63238" w:rsidR="00264D5E" w:rsidRPr="000A43B8" w:rsidRDefault="00264D5E" w:rsidP="00393603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2E75F39" w14:textId="599BD397" w:rsidR="00264D5E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B4CB8A2" w14:textId="284F5E90" w:rsidR="0073322C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9CB1E2F" w14:textId="779F26E2" w:rsidR="0073322C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9468F20" w14:textId="6A153D55" w:rsidR="00264D5E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D007748" w14:textId="4AF2B3AD" w:rsidR="00264D5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FB98A8A" w14:textId="350CE404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2F17331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0A4DB8A9" w14:textId="1F6790EE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A58BE5C" w14:textId="77777777" w:rsidR="00393A69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1DC6C291" w14:textId="13D0221A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0C91F79" w14:textId="211DF94C" w:rsidR="00393A69" w:rsidRPr="000A43B8" w:rsidRDefault="003747DD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6A2B593" w14:textId="77777777" w:rsidR="00393A69" w:rsidRDefault="00917B0F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16E2F3A" w14:textId="567E0494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F023664" w14:textId="74ADBC9D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  <w:p w14:paraId="58E21A90" w14:textId="70FBDFB3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8CAEE4C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7E8C208B" w14:textId="77777777" w:rsidR="008F440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A000971" w14:textId="55088215" w:rsidR="001A0D6E" w:rsidRPr="000A43B8" w:rsidRDefault="001A0D6E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44658D" w14:textId="0B039F06" w:rsidR="00501DA6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605CF4F7" w14:textId="3DECE19A" w:rsidR="00A64117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48420F4" w14:textId="76E7F7E1" w:rsidR="00B03322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7D8B19D" w14:textId="69925C41" w:rsidR="00B03322" w:rsidRPr="000A43B8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93323F1" w14:textId="60A48757" w:rsidR="00A64117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8C655E8" w14:textId="67972BD6" w:rsidR="00A64117" w:rsidRPr="000A43B8" w:rsidRDefault="00C718A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429C987" w14:textId="7843E44D" w:rsidR="00A64117" w:rsidRPr="000A43B8" w:rsidRDefault="00C718A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19BA497" w14:textId="5D2611F5" w:rsidR="00A64117" w:rsidRPr="000A43B8" w:rsidRDefault="001B30DD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F103B22" w14:textId="41F0DB77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00E9852" w14:textId="0BA462BD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A2E49C1" w14:textId="35C1A3C1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B3A8271" w14:textId="2B70BA64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AE33C57" w14:textId="60E14445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1C8F706" w14:textId="1111C84B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594D8CE" w14:textId="1A11B58B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FFCA493" w14:textId="346E502A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7B7624B" w14:textId="07063DB8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D613C51" w14:textId="157A62E2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0352B59" w14:textId="60EAD11F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7E0C01A" w14:textId="77777777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4642CD48" w14:textId="490C3794" w:rsidR="00292A05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FA24FEC" w14:textId="28ABC53C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3D54A10" w14:textId="4B31DBF4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EFB4530" w14:textId="4A457394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F7470D6" w14:textId="1D0768CF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1E20D4D" w14:textId="77777777" w:rsidR="00062218" w:rsidRDefault="00062218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6863C609" w14:textId="4CFC7960" w:rsidR="00566FAE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486F572" w14:textId="492C4058" w:rsidR="00062218" w:rsidRPr="000A43B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570A12B" w14:textId="0323F85A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A126297" w14:textId="77777777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0B02BF70" w14:textId="77777777" w:rsidR="00292A05" w:rsidRPr="000A43B8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BBCDF62" w14:textId="05514B0A" w:rsidR="00264D5E" w:rsidRPr="000A43B8" w:rsidRDefault="00264D5E" w:rsidP="00393603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5178911" w14:textId="4A112930" w:rsidR="00264D5E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AC2FD1E" w14:textId="07EB853F" w:rsidR="0073322C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5D3CBD9" w14:textId="2FA3B1A0" w:rsidR="0073322C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D74E0A2" w14:textId="4BDEC38A" w:rsidR="00264D5E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DB3B93B" w14:textId="5BE3BF39" w:rsidR="00264D5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855DA03" w14:textId="4A943DB3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D613296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51ADEB96" w14:textId="632FC397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2905443" w14:textId="77777777" w:rsidR="00393A69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1F54464A" w14:textId="32B90235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9B003C4" w14:textId="151FF4DA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D363B6F" w14:textId="77777777" w:rsidR="00393A69" w:rsidRDefault="00917B0F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F986A3B" w14:textId="3B82936F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13803A0" w14:textId="4829B68A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19F0A499" w14:textId="09C1DB07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A8E8BB6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2D57D44A" w14:textId="77777777" w:rsidR="008F440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E77044D" w14:textId="42734DC6" w:rsidR="001A0D6E" w:rsidRPr="000A43B8" w:rsidRDefault="001A0D6E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EF96FF1" w14:textId="24F85CCF" w:rsidR="00501DA6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4B51E4E1" w14:textId="4397AD68" w:rsidR="00A64117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4469013" w14:textId="3C1D6A40" w:rsidR="00B03322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AB1E5BC" w14:textId="2EEA1B35" w:rsidR="00B03322" w:rsidRPr="000A43B8" w:rsidRDefault="00DC73BF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7C3C0FE" w14:textId="22E907D9" w:rsidR="00A64117" w:rsidRPr="000A43B8" w:rsidRDefault="004038F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73CBD89" w14:textId="2CC8A40E" w:rsidR="00A64117" w:rsidRPr="000A43B8" w:rsidRDefault="00A917B2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6173B12" w14:textId="5F9A552F" w:rsidR="00A64117" w:rsidRPr="000A43B8" w:rsidRDefault="00C718A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3020227" w14:textId="188BD1A0" w:rsidR="00A64117" w:rsidRPr="000A43B8" w:rsidRDefault="001B30DD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AB0B8AA" w14:textId="502046C3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7F29831" w14:textId="3C6CA947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11942C1" w14:textId="60B3E86C" w:rsidR="00A64117" w:rsidRPr="000A43B8" w:rsidRDefault="0058576C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6069790" w14:textId="1EAB481A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3329A03" w14:textId="3D04F8C3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274DFE4" w14:textId="723D9652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CD46152" w14:textId="133043EF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A6302D9" w14:textId="3DAAD468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E297C96" w14:textId="5DA3768A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B3FEF46" w14:textId="63078763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ED949B0" w14:textId="2B656E0D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434BF3C" w14:textId="77777777" w:rsidR="00A64117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6C0CF7AF" w14:textId="74BD0CA4" w:rsidR="00292A05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5753AB0" w14:textId="60BA5A2C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35E5E41" w14:textId="52D00C83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D3E13B4" w14:textId="656FCE3A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8A8FAD9" w14:textId="404C902F" w:rsidR="0006221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8869728" w14:textId="77777777" w:rsidR="00062218" w:rsidRDefault="00062218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69E78070" w14:textId="0CC937B6" w:rsidR="00566FAE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7C03770" w14:textId="41AD4011" w:rsidR="00062218" w:rsidRPr="000A43B8" w:rsidRDefault="005C2FA9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7EB7BC4" w14:textId="15FB4C85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B19946D" w14:textId="77777777" w:rsidR="00292A05" w:rsidRPr="000A43B8" w:rsidRDefault="00292A05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6CF0AF65" w14:textId="77777777" w:rsidR="00292A05" w:rsidRPr="000A43B8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2B2D201" w14:textId="1AB8770E" w:rsidR="00264D5E" w:rsidRPr="000A43B8" w:rsidRDefault="00264D5E" w:rsidP="00393603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F4F9246" w14:textId="0F65EE68" w:rsidR="00264D5E" w:rsidRDefault="00264D5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BA54252" w14:textId="71636793" w:rsidR="0073322C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2B15E23" w14:textId="35E214FA" w:rsidR="0073322C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04011E2" w14:textId="3C0060EC" w:rsidR="00264D5E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0A1DF9D" w14:textId="4B2BE392" w:rsidR="00264D5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9C457DC" w14:textId="340FEA79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ABA8559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39D459F0" w14:textId="3A6F5C7C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B873705" w14:textId="77777777" w:rsidR="00393A69" w:rsidRPr="000A43B8" w:rsidRDefault="00393A69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20B3BEA0" w14:textId="7E967F05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BA4CB75" w14:textId="06011183" w:rsidR="00393A69" w:rsidRPr="000A43B8" w:rsidRDefault="009F1DF6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7BD838F" w14:textId="77777777" w:rsidR="00393A69" w:rsidRDefault="00917B0F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39AD5BF" w14:textId="1B5ED1DB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A293737" w14:textId="034CAE5E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4561C683" w14:textId="6CFC5EE7" w:rsidR="00967287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9C644B7" w14:textId="77777777" w:rsidR="00967287" w:rsidRPr="000A43B8" w:rsidRDefault="00967287" w:rsidP="00C718A5">
            <w:pPr>
              <w:jc w:val="center"/>
              <w:rPr>
                <w:rFonts w:ascii="Times New Roman" w:hAnsi="Times New Roman" w:cs="Times New Roman"/>
              </w:rPr>
            </w:pPr>
          </w:p>
          <w:p w14:paraId="19C3FF1F" w14:textId="77777777" w:rsidR="008F440E" w:rsidRDefault="008F440E" w:rsidP="00C718A5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6ECC60F" w14:textId="5C7B7F38" w:rsidR="001A0D6E" w:rsidRPr="000A43B8" w:rsidRDefault="001A0D6E" w:rsidP="00C718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9509CB9" w14:textId="670D2A71" w:rsidR="00501DA6" w:rsidRPr="000A43B8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640C3870" w14:textId="2CE44E2B" w:rsidR="00A64117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31753DE" w14:textId="4F81E84C" w:rsidR="00B03322" w:rsidRDefault="00DC73BF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3AF97D2" w14:textId="662281D0" w:rsidR="00B03322" w:rsidRPr="000A43B8" w:rsidRDefault="00DC73BF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85C2222" w14:textId="60DED13E" w:rsidR="00A64117" w:rsidRPr="000A43B8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F62D50C" w14:textId="2CAC11F2" w:rsidR="00A64117" w:rsidRPr="000A43B8" w:rsidRDefault="00C718A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4E1CA4F" w14:textId="3EC2C59D" w:rsidR="00A64117" w:rsidRPr="000A43B8" w:rsidRDefault="00C718A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1A7DAB7D" w14:textId="46F5B700" w:rsidR="00A64117" w:rsidRPr="000A43B8" w:rsidRDefault="001B30DD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B0E55A9" w14:textId="01477B37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FA410FB" w14:textId="2FA6E09C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F186099" w14:textId="70E851BF" w:rsidR="00A64117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7DE94014" w14:textId="2BF9C2A5" w:rsidR="00A64117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CEA8AB9" w14:textId="02C827B0" w:rsidR="00A64117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48E7A77" w14:textId="3FBCC705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B72947A" w14:textId="32E1D973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A5FA2BC" w14:textId="1D5FED9E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51639C3" w14:textId="042B7BE7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173001F" w14:textId="133CF48F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DB2610B" w14:textId="6D3BAFC1" w:rsidR="00A64117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7B5D5CF" w14:textId="3B635C49" w:rsidR="00A64117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74E6C840" w14:textId="139AF4A7" w:rsidR="00292A05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4150318" w14:textId="68223FD8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2FAE46F" w14:textId="127CD483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4E39196" w14:textId="0D4782A1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F687173" w14:textId="544443C0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D001735" w14:textId="77777777" w:rsidR="00062218" w:rsidRDefault="00062218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6E08C61F" w14:textId="1E6B00CF" w:rsidR="00566FAE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1275970" w14:textId="2E7FACAF" w:rsidR="00062218" w:rsidRPr="000A43B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C8A3A11" w14:textId="64B34A28" w:rsidR="00292A05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09F4B9C" w14:textId="77777777" w:rsidR="00292A05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21ECAB42" w14:textId="77777777" w:rsidR="00292A05" w:rsidRPr="000A43B8" w:rsidRDefault="00264D5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011513C" w14:textId="31BC254F" w:rsidR="00264D5E" w:rsidRPr="000A43B8" w:rsidRDefault="00264D5E" w:rsidP="00393603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6F901601" w14:textId="5477C8B2" w:rsidR="00264D5E" w:rsidRDefault="00264D5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ED16316" w14:textId="0D895A42" w:rsidR="0073322C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3CD9C35" w14:textId="3D4B8A18" w:rsidR="0073322C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5797A03" w14:textId="759304C3" w:rsidR="00264D5E" w:rsidRPr="000A43B8" w:rsidRDefault="00393A69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3551DF6F" w14:textId="68A3387F" w:rsidR="00264D5E" w:rsidRDefault="008F440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006C0430" w14:textId="61A2F3C1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1185524" w14:textId="77777777" w:rsidR="00967287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03FFACBD" w14:textId="5D3BD8B6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76C8359" w14:textId="77777777" w:rsidR="00393A69" w:rsidRPr="000A43B8" w:rsidRDefault="00393A69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4305BE27" w14:textId="6E93E5DD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56B2AEE5" w14:textId="7209788C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865512F" w14:textId="77777777" w:rsidR="00393A69" w:rsidRDefault="00917B0F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2A103ECB" w14:textId="1FA591CE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75EC7B1" w14:textId="2FCA04A5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27B6C6A3" w14:textId="28D1A913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01CDE00" w14:textId="77777777" w:rsidR="00967287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32FFAF95" w14:textId="77777777" w:rsidR="008F440E" w:rsidRDefault="008F440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1</w:t>
            </w:r>
          </w:p>
          <w:p w14:paraId="4476D6E2" w14:textId="08CC5C77" w:rsidR="001A0D6E" w:rsidRPr="000A43B8" w:rsidRDefault="001A0D6E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9C94820" w14:textId="7F22288F" w:rsidR="00A64117" w:rsidRPr="000A43B8" w:rsidRDefault="004038F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lastRenderedPageBreak/>
              <w:t>8</w:t>
            </w:r>
          </w:p>
          <w:p w14:paraId="3D072891" w14:textId="6DF796A2" w:rsidR="00A64117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4B09E6B1" w14:textId="45B99DA6" w:rsidR="00B03322" w:rsidRDefault="00DC73BF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3A11359" w14:textId="54DB064B" w:rsidR="00B03322" w:rsidRPr="000A43B8" w:rsidRDefault="00DC73BF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10305D4" w14:textId="096C3140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7962E7B0" w14:textId="16CD2734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79E437A7" w14:textId="70F73A23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5328E250" w14:textId="2440B5B4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3AC74146" w14:textId="7B7E2FC6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661557A" w14:textId="30039604" w:rsidR="004038FE" w:rsidRPr="000A43B8" w:rsidRDefault="0058576C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7C9B3913" w14:textId="39A58FC9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3D68514D" w14:textId="784804E9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08756E56" w14:textId="53A72C0E" w:rsidR="004038FE" w:rsidRDefault="00292A05" w:rsidP="00D818BE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53E4365E" w14:textId="247EC8CC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16C9FCDD" w14:textId="2EEA1274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4EB45C4E" w14:textId="64D2A589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30B11A9F" w14:textId="002557DC" w:rsidR="00B92E7B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49AC30E5" w14:textId="33A8334B" w:rsidR="00B92E7B" w:rsidRPr="000A43B8" w:rsidRDefault="00745CE2" w:rsidP="00D8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8214084" w14:textId="25D26072" w:rsidR="004038FE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5C5AA436" w14:textId="17ECD8A7" w:rsidR="004038FE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</w:t>
            </w:r>
          </w:p>
          <w:p w14:paraId="5B95BEF2" w14:textId="2A207327" w:rsidR="00292A05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2C6A243B" w14:textId="04F836F6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3D633711" w14:textId="59F14DAD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323F7FAA" w14:textId="0B6B2220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3B593BC6" w14:textId="59E7ED12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9ED24BC" w14:textId="77777777" w:rsidR="00062218" w:rsidRDefault="00062218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0C576EBC" w14:textId="0A0AC7D0" w:rsidR="0006221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7A41327" w14:textId="73108D9D" w:rsidR="00566FAE" w:rsidRPr="000A43B8" w:rsidRDefault="005C2FA9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7F97643A" w14:textId="47CAB9D8" w:rsidR="00292A05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14:paraId="3A4ED066" w14:textId="77777777" w:rsidR="00292A05" w:rsidRPr="000A43B8" w:rsidRDefault="00292A05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282A945F" w14:textId="7F0B7C39" w:rsidR="00292A05" w:rsidRPr="000A43B8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62990588" w14:textId="7FB6BA15" w:rsidR="00264D5E" w:rsidRPr="000A43B8" w:rsidRDefault="003747DD" w:rsidP="003936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14:paraId="04786AC7" w14:textId="7EC1D394" w:rsidR="00264D5E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14B4C162" w14:textId="69584029" w:rsidR="0073322C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3BE6055B" w14:textId="15FD9B4E" w:rsidR="0073322C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45959FDB" w14:textId="242AB489" w:rsidR="00264D5E" w:rsidRPr="000A43B8" w:rsidRDefault="00393A69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4EAE8F66" w14:textId="58BB5EC4" w:rsidR="00264D5E" w:rsidRDefault="008F440E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7555570F" w14:textId="436E1E1C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23FD1637" w14:textId="77777777" w:rsidR="00967287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7ADAEF6D" w14:textId="5BF5ABE3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38E11130" w14:textId="77777777" w:rsidR="00393A69" w:rsidRPr="000A43B8" w:rsidRDefault="00393A69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684E1B1D" w14:textId="3AE643A6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37413569" w14:textId="70628845" w:rsidR="00393A69" w:rsidRPr="000A43B8" w:rsidRDefault="009F1DF6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8</w:t>
            </w:r>
          </w:p>
          <w:p w14:paraId="1C652FEA" w14:textId="77777777" w:rsidR="00393A69" w:rsidRDefault="00917B0F" w:rsidP="001D2C06">
            <w:pPr>
              <w:jc w:val="center"/>
              <w:rPr>
                <w:rFonts w:ascii="Times New Roman" w:hAnsi="Times New Roman" w:cs="Times New Roman"/>
              </w:rPr>
            </w:pPr>
            <w:r w:rsidRPr="000A43B8">
              <w:rPr>
                <w:rFonts w:ascii="Times New Roman" w:hAnsi="Times New Roman" w:cs="Times New Roman"/>
              </w:rPr>
              <w:t>7</w:t>
            </w:r>
          </w:p>
          <w:p w14:paraId="567D46A8" w14:textId="2DD75E1C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3DD50AB3" w14:textId="74210622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9</w:t>
            </w:r>
          </w:p>
          <w:p w14:paraId="2533FE6E" w14:textId="0E4FF9C6" w:rsidR="00967287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14:paraId="6D1D299D" w14:textId="77777777" w:rsidR="00967287" w:rsidRPr="000A43B8" w:rsidRDefault="00967287" w:rsidP="001D2C06">
            <w:pPr>
              <w:jc w:val="center"/>
              <w:rPr>
                <w:rFonts w:ascii="Times New Roman" w:hAnsi="Times New Roman" w:cs="Times New Roman"/>
              </w:rPr>
            </w:pPr>
          </w:p>
          <w:p w14:paraId="0EDFE42D" w14:textId="77777777" w:rsidR="008F440E" w:rsidRDefault="003747DD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14:paraId="1E1E871A" w14:textId="230401E5" w:rsidR="001A0D6E" w:rsidRPr="000A43B8" w:rsidRDefault="001A0D6E" w:rsidP="001D2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14:paraId="3FE8F687" w14:textId="08FB2319" w:rsidR="0092567D" w:rsidRPr="000A43B8" w:rsidRDefault="000A43B8" w:rsidP="0092567D">
      <w:pPr>
        <w:rPr>
          <w:rFonts w:ascii="Times New Roman" w:hAnsi="Times New Roman" w:cs="Times New Roman"/>
        </w:rPr>
      </w:pPr>
      <w:r w:rsidRPr="000A43B8">
        <w:rPr>
          <w:rFonts w:ascii="Times New Roman" w:hAnsi="Times New Roman" w:cs="Times New Roman"/>
        </w:rPr>
        <w:lastRenderedPageBreak/>
        <w:t>The quality of the studies was evaluated using the Newcastle–Ottawa Quality Assessment Scale for observational studies.</w:t>
      </w:r>
      <w:r w:rsidR="00C8405D" w:rsidRPr="00C8405D">
        <w:rPr>
          <w:rFonts w:ascii="Times New Roman" w:hAnsi="Times New Roman" w:cs="Times New Roman" w:hint="eastAsia"/>
          <w:szCs w:val="21"/>
        </w:rPr>
        <w:t xml:space="preserve"> </w:t>
      </w:r>
      <w:r w:rsidR="00C8405D" w:rsidRPr="00CB0169">
        <w:rPr>
          <w:rFonts w:ascii="Times New Roman" w:hAnsi="Times New Roman" w:cs="Times New Roman" w:hint="eastAsia"/>
          <w:szCs w:val="21"/>
        </w:rPr>
        <w:t>ASD, autism spectrum disorder; ADHD, attention deficit hyperactivity disorder; TD, tic disorder</w:t>
      </w:r>
      <w:r w:rsidR="00C8405D">
        <w:rPr>
          <w:rFonts w:ascii="Times New Roman" w:hAnsi="Times New Roman" w:cs="Times New Roman" w:hint="eastAsia"/>
          <w:szCs w:val="21"/>
        </w:rPr>
        <w:t xml:space="preserve">. </w:t>
      </w:r>
      <w:r w:rsidR="008439CC" w:rsidRPr="008439CC">
        <w:rPr>
          <w:rFonts w:ascii="Times New Roman" w:hAnsi="Times New Roman" w:cs="Times New Roman"/>
        </w:rPr>
        <w:t>High Quality:</w:t>
      </w:r>
      <w:r w:rsidR="008439CC">
        <w:rPr>
          <w:rFonts w:ascii="Times New Roman" w:hAnsi="Times New Roman" w:cs="Times New Roman" w:hint="eastAsia"/>
        </w:rPr>
        <w:t xml:space="preserve"> </w:t>
      </w:r>
      <w:r w:rsidR="008439CC">
        <w:rPr>
          <w:rFonts w:ascii="Times New Roman" w:hAnsi="Times New Roman" w:cs="Times New Roman" w:hint="eastAsia"/>
        </w:rPr>
        <w:sym w:font="Symbol" w:char="F0B3"/>
      </w:r>
      <w:r w:rsidR="008439CC">
        <w:rPr>
          <w:rFonts w:ascii="Times New Roman" w:hAnsi="Times New Roman" w:cs="Times New Roman" w:hint="eastAsia"/>
        </w:rPr>
        <w:t xml:space="preserve">7 </w:t>
      </w:r>
      <w:r w:rsidR="008439CC" w:rsidRPr="000A43B8">
        <w:rPr>
          <w:rFonts w:ascii="Times New Roman" w:hAnsi="Times New Roman" w:cs="Times New Roman"/>
        </w:rPr>
        <w:t>score</w:t>
      </w:r>
      <w:r w:rsidR="008439CC">
        <w:rPr>
          <w:rFonts w:ascii="Times New Roman" w:hAnsi="Times New Roman" w:cs="Times New Roman" w:hint="eastAsia"/>
        </w:rPr>
        <w:t xml:space="preserve">s; </w:t>
      </w:r>
      <w:r w:rsidR="008439CC" w:rsidRPr="008439CC">
        <w:rPr>
          <w:rFonts w:ascii="Times New Roman" w:hAnsi="Times New Roman" w:cs="Times New Roman"/>
        </w:rPr>
        <w:t>Moderate Quality:</w:t>
      </w:r>
      <w:r w:rsidR="008439CC">
        <w:rPr>
          <w:rFonts w:ascii="Times New Roman" w:hAnsi="Times New Roman" w:cs="Times New Roman" w:hint="eastAsia"/>
        </w:rPr>
        <w:t xml:space="preserve"> 5-6 </w:t>
      </w:r>
      <w:r w:rsidR="008439CC" w:rsidRPr="000A43B8">
        <w:rPr>
          <w:rFonts w:ascii="Times New Roman" w:hAnsi="Times New Roman" w:cs="Times New Roman"/>
        </w:rPr>
        <w:t>score</w:t>
      </w:r>
      <w:r w:rsidR="008439CC">
        <w:rPr>
          <w:rFonts w:ascii="Times New Roman" w:hAnsi="Times New Roman" w:cs="Times New Roman" w:hint="eastAsia"/>
        </w:rPr>
        <w:t xml:space="preserve">s; </w:t>
      </w:r>
      <w:r w:rsidR="008439CC" w:rsidRPr="008439CC">
        <w:rPr>
          <w:rFonts w:ascii="Times New Roman" w:hAnsi="Times New Roman" w:cs="Times New Roman"/>
        </w:rPr>
        <w:t>Low Quality:</w:t>
      </w:r>
      <w:r w:rsidR="008439CC">
        <w:rPr>
          <w:rFonts w:ascii="Times New Roman" w:hAnsi="Times New Roman" w:cs="Times New Roman" w:hint="eastAsia"/>
        </w:rPr>
        <w:t xml:space="preserve"> </w:t>
      </w:r>
      <w:r w:rsidR="008439CC">
        <w:rPr>
          <w:rFonts w:ascii="Times New Roman" w:hAnsi="Times New Roman" w:cs="Times New Roman"/>
        </w:rPr>
        <w:sym w:font="Symbol" w:char="F0A3"/>
      </w:r>
      <w:r w:rsidR="008439CC">
        <w:rPr>
          <w:rFonts w:ascii="Times New Roman" w:hAnsi="Times New Roman" w:cs="Times New Roman" w:hint="eastAsia"/>
        </w:rPr>
        <w:t xml:space="preserve">4 </w:t>
      </w:r>
      <w:r w:rsidR="008439CC" w:rsidRPr="000A43B8">
        <w:rPr>
          <w:rFonts w:ascii="Times New Roman" w:hAnsi="Times New Roman" w:cs="Times New Roman"/>
        </w:rPr>
        <w:t>score</w:t>
      </w:r>
      <w:r w:rsidR="008439CC">
        <w:rPr>
          <w:rFonts w:ascii="Times New Roman" w:hAnsi="Times New Roman" w:cs="Times New Roman" w:hint="eastAsia"/>
        </w:rPr>
        <w:t>s.</w:t>
      </w:r>
    </w:p>
    <w:sectPr w:rsidR="0092567D" w:rsidRPr="000A43B8" w:rsidSect="00501D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D759C" w14:textId="77777777" w:rsidR="0011000F" w:rsidRDefault="0011000F" w:rsidP="0011000F">
      <w:pPr>
        <w:rPr>
          <w:rFonts w:hint="eastAsia"/>
        </w:rPr>
      </w:pPr>
      <w:r>
        <w:separator/>
      </w:r>
    </w:p>
  </w:endnote>
  <w:endnote w:type="continuationSeparator" w:id="0">
    <w:p w14:paraId="79661721" w14:textId="77777777" w:rsidR="0011000F" w:rsidRDefault="0011000F" w:rsidP="001100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C0B86" w14:textId="77777777" w:rsidR="0011000F" w:rsidRDefault="0011000F" w:rsidP="0011000F">
      <w:pPr>
        <w:rPr>
          <w:rFonts w:hint="eastAsia"/>
        </w:rPr>
      </w:pPr>
      <w:r>
        <w:separator/>
      </w:r>
    </w:p>
  </w:footnote>
  <w:footnote w:type="continuationSeparator" w:id="0">
    <w:p w14:paraId="526394E0" w14:textId="77777777" w:rsidR="0011000F" w:rsidRDefault="0011000F" w:rsidP="001100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EB"/>
    <w:rsid w:val="00015569"/>
    <w:rsid w:val="00062218"/>
    <w:rsid w:val="000A43B8"/>
    <w:rsid w:val="000B33C6"/>
    <w:rsid w:val="000B7C28"/>
    <w:rsid w:val="000C2A1A"/>
    <w:rsid w:val="000E433C"/>
    <w:rsid w:val="00104DB0"/>
    <w:rsid w:val="0011000F"/>
    <w:rsid w:val="00122D71"/>
    <w:rsid w:val="001834FE"/>
    <w:rsid w:val="001A0D6E"/>
    <w:rsid w:val="001B30DD"/>
    <w:rsid w:val="001D2C06"/>
    <w:rsid w:val="00264D5E"/>
    <w:rsid w:val="00292A05"/>
    <w:rsid w:val="002B53CB"/>
    <w:rsid w:val="002C4F13"/>
    <w:rsid w:val="002F24D1"/>
    <w:rsid w:val="003214EE"/>
    <w:rsid w:val="00334E4B"/>
    <w:rsid w:val="003747DD"/>
    <w:rsid w:val="00383508"/>
    <w:rsid w:val="00391B7E"/>
    <w:rsid w:val="00393603"/>
    <w:rsid w:val="00393A69"/>
    <w:rsid w:val="003A367D"/>
    <w:rsid w:val="004038FE"/>
    <w:rsid w:val="00453A1A"/>
    <w:rsid w:val="00480383"/>
    <w:rsid w:val="004958CB"/>
    <w:rsid w:val="004B0F5F"/>
    <w:rsid w:val="00501DA6"/>
    <w:rsid w:val="00512E2F"/>
    <w:rsid w:val="00535F01"/>
    <w:rsid w:val="0056113E"/>
    <w:rsid w:val="00566FAE"/>
    <w:rsid w:val="0058576C"/>
    <w:rsid w:val="005C2FA9"/>
    <w:rsid w:val="00615B27"/>
    <w:rsid w:val="006A1371"/>
    <w:rsid w:val="006A2FF9"/>
    <w:rsid w:val="006E49EB"/>
    <w:rsid w:val="006F374B"/>
    <w:rsid w:val="007053A7"/>
    <w:rsid w:val="0073322C"/>
    <w:rsid w:val="00745CE2"/>
    <w:rsid w:val="00746413"/>
    <w:rsid w:val="007E58B1"/>
    <w:rsid w:val="007F2DD6"/>
    <w:rsid w:val="008357E4"/>
    <w:rsid w:val="008364A8"/>
    <w:rsid w:val="008439CC"/>
    <w:rsid w:val="0086071D"/>
    <w:rsid w:val="008C509A"/>
    <w:rsid w:val="008F440E"/>
    <w:rsid w:val="00917B0F"/>
    <w:rsid w:val="0092567D"/>
    <w:rsid w:val="009328AD"/>
    <w:rsid w:val="0093362F"/>
    <w:rsid w:val="00967287"/>
    <w:rsid w:val="00974227"/>
    <w:rsid w:val="009949AC"/>
    <w:rsid w:val="009F1DF6"/>
    <w:rsid w:val="00A61CDA"/>
    <w:rsid w:val="00A64117"/>
    <w:rsid w:val="00A70C1B"/>
    <w:rsid w:val="00A76A3B"/>
    <w:rsid w:val="00A7759F"/>
    <w:rsid w:val="00A917B2"/>
    <w:rsid w:val="00A95CE6"/>
    <w:rsid w:val="00AE1526"/>
    <w:rsid w:val="00B00306"/>
    <w:rsid w:val="00B03322"/>
    <w:rsid w:val="00B37470"/>
    <w:rsid w:val="00B8005E"/>
    <w:rsid w:val="00B80BF9"/>
    <w:rsid w:val="00B92E7B"/>
    <w:rsid w:val="00C51C3D"/>
    <w:rsid w:val="00C64B57"/>
    <w:rsid w:val="00C718A5"/>
    <w:rsid w:val="00C7233B"/>
    <w:rsid w:val="00C8405D"/>
    <w:rsid w:val="00C84E4C"/>
    <w:rsid w:val="00CA42A6"/>
    <w:rsid w:val="00CD151C"/>
    <w:rsid w:val="00CE17F8"/>
    <w:rsid w:val="00D00427"/>
    <w:rsid w:val="00D818BE"/>
    <w:rsid w:val="00D90E8B"/>
    <w:rsid w:val="00D916A3"/>
    <w:rsid w:val="00D96B79"/>
    <w:rsid w:val="00D978B5"/>
    <w:rsid w:val="00DC3499"/>
    <w:rsid w:val="00DC73BF"/>
    <w:rsid w:val="00E12C1A"/>
    <w:rsid w:val="00E55EBE"/>
    <w:rsid w:val="00F028AC"/>
    <w:rsid w:val="00F059B1"/>
    <w:rsid w:val="00F168C2"/>
    <w:rsid w:val="00F5395C"/>
    <w:rsid w:val="00F577B5"/>
    <w:rsid w:val="00F62371"/>
    <w:rsid w:val="00F724E2"/>
    <w:rsid w:val="00F815A3"/>
    <w:rsid w:val="00F965FC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35298DCE"/>
  <w15:chartTrackingRefBased/>
  <w15:docId w15:val="{5A518A8F-7BA9-4ED9-9639-7D8D6D6F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00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00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0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00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D3B52-94E4-4783-B494-D6D4F02D9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3</Pages>
  <Words>714</Words>
  <Characters>1821</Characters>
  <Application>Microsoft Office Word</Application>
  <DocSecurity>0</DocSecurity>
  <Lines>910</Lines>
  <Paragraphs>63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A</dc:creator>
  <cp:keywords/>
  <dc:description/>
  <cp:lastModifiedBy>F A</cp:lastModifiedBy>
  <cp:revision>80</cp:revision>
  <dcterms:created xsi:type="dcterms:W3CDTF">2024-12-05T10:33:00Z</dcterms:created>
  <dcterms:modified xsi:type="dcterms:W3CDTF">2025-05-14T07:46:00Z</dcterms:modified>
</cp:coreProperties>
</file>